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8CFFB" w14:textId="77777777" w:rsidR="001D4758" w:rsidRPr="00E11933" w:rsidRDefault="001D4758" w:rsidP="002A60A9">
      <w:pPr>
        <w:rPr>
          <w:b/>
          <w:sz w:val="20"/>
          <w:szCs w:val="20"/>
        </w:rPr>
      </w:pPr>
    </w:p>
    <w:p w14:paraId="2B5FB351" w14:textId="77777777" w:rsidR="001D4758" w:rsidRPr="00E11933" w:rsidRDefault="001D4758" w:rsidP="002A60A9">
      <w:pPr>
        <w:rPr>
          <w:b/>
          <w:sz w:val="20"/>
          <w:szCs w:val="20"/>
        </w:rPr>
      </w:pPr>
    </w:p>
    <w:p w14:paraId="116EE9D1" w14:textId="77777777" w:rsidR="00E52522" w:rsidRDefault="00E52522" w:rsidP="00494DDD">
      <w:pPr>
        <w:pStyle w:val="Overskrift1"/>
        <w:rPr>
          <w:lang w:val="en-GB"/>
        </w:rPr>
      </w:pPr>
      <w:r w:rsidRPr="00556B63">
        <w:rPr>
          <w:lang w:val="en-GB"/>
        </w:rPr>
        <w:t>Appendix 3: Interview guides</w:t>
      </w:r>
    </w:p>
    <w:p w14:paraId="670CC406" w14:textId="77777777" w:rsidR="00494DDD" w:rsidRDefault="00494DDD" w:rsidP="00494DDD">
      <w:pPr>
        <w:rPr>
          <w:lang w:val="en-GB"/>
        </w:rPr>
      </w:pPr>
    </w:p>
    <w:p w14:paraId="6FC916DC" w14:textId="325B3DEB" w:rsidR="00494DDD" w:rsidRDefault="00494DDD" w:rsidP="00494DDD">
      <w:pPr>
        <w:rPr>
          <w:lang w:val="en-GB"/>
        </w:rPr>
      </w:pPr>
      <w:r>
        <w:rPr>
          <w:lang w:val="en-GB"/>
        </w:rPr>
        <w:t xml:space="preserve">Interviews with the cardiac patients and their partner took place at the same time. The </w:t>
      </w:r>
      <w:r w:rsidR="0047484B">
        <w:rPr>
          <w:lang w:val="en-GB"/>
        </w:rPr>
        <w:t>`you´ in each question refers to both the patient and partner.</w:t>
      </w:r>
    </w:p>
    <w:p w14:paraId="7163217B" w14:textId="030865F8" w:rsidR="00810D1E" w:rsidRDefault="00810D1E" w:rsidP="00494DDD">
      <w:pPr>
        <w:rPr>
          <w:lang w:val="en-GB"/>
        </w:rPr>
      </w:pPr>
    </w:p>
    <w:p w14:paraId="743C9F5A" w14:textId="7128A2F4" w:rsidR="00810D1E" w:rsidRPr="00810D1E" w:rsidRDefault="00810D1E" w:rsidP="00494DDD">
      <w:pPr>
        <w:rPr>
          <w:b/>
          <w:lang w:val="en-GB"/>
        </w:rPr>
      </w:pPr>
      <w:r w:rsidRPr="00810D1E">
        <w:rPr>
          <w:b/>
          <w:lang w:val="en-GB"/>
        </w:rPr>
        <w:t>Abbreviation:</w:t>
      </w:r>
    </w:p>
    <w:p w14:paraId="107ED95B" w14:textId="77777777" w:rsidR="0047484B" w:rsidRDefault="0047484B" w:rsidP="00494DDD">
      <w:pPr>
        <w:rPr>
          <w:lang w:val="en-GB"/>
        </w:rPr>
      </w:pPr>
    </w:p>
    <w:p w14:paraId="6D652D08" w14:textId="10CA0CD7" w:rsidR="0047484B" w:rsidRPr="00D6099F" w:rsidRDefault="0047484B" w:rsidP="00494DDD">
      <w:pPr>
        <w:rPr>
          <w:sz w:val="28"/>
          <w:lang w:val="en-GB"/>
        </w:rPr>
      </w:pPr>
      <w:r w:rsidRPr="00D6099F">
        <w:rPr>
          <w:szCs w:val="22"/>
          <w:lang w:val="en-GB"/>
        </w:rPr>
        <w:t>Teledialog Telerehabilitation Program</w:t>
      </w:r>
      <w:r w:rsidR="00810D1E">
        <w:rPr>
          <w:szCs w:val="22"/>
          <w:lang w:val="en-GB"/>
        </w:rPr>
        <w:t xml:space="preserve"> (TTP)</w:t>
      </w:r>
    </w:p>
    <w:p w14:paraId="5D7D75DA" w14:textId="77777777" w:rsidR="00494DDD" w:rsidRPr="00494DDD" w:rsidRDefault="00494DDD" w:rsidP="00494DDD">
      <w:pPr>
        <w:rPr>
          <w:lang w:val="en-GB"/>
        </w:rPr>
      </w:pPr>
    </w:p>
    <w:p w14:paraId="311F2668" w14:textId="77777777" w:rsidR="004000C3" w:rsidRPr="00556B63" w:rsidRDefault="004000C3" w:rsidP="004000C3">
      <w:pPr>
        <w:pStyle w:val="Billedtekst"/>
        <w:keepNext/>
        <w:rPr>
          <w:lang w:val="en-GB"/>
        </w:rPr>
      </w:pPr>
    </w:p>
    <w:tbl>
      <w:tblPr>
        <w:tblW w:w="11723" w:type="dxa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576"/>
        <w:gridCol w:w="6147"/>
      </w:tblGrid>
      <w:tr w:rsidR="00BD7F11" w:rsidRPr="00556B63" w14:paraId="0292C2D3" w14:textId="77777777" w:rsidTr="00494DDD">
        <w:trPr>
          <w:trHeight w:val="953"/>
        </w:trPr>
        <w:tc>
          <w:tcPr>
            <w:tcW w:w="5576" w:type="dxa"/>
            <w:shd w:val="clear" w:color="auto" w:fill="BFBFBF" w:themeFill="background1" w:themeFillShade="BF"/>
          </w:tcPr>
          <w:p w14:paraId="13112113" w14:textId="77777777" w:rsidR="00494DDD" w:rsidRPr="00494DDD" w:rsidRDefault="00494DDD" w:rsidP="00AF679D">
            <w:pPr>
              <w:jc w:val="center"/>
              <w:rPr>
                <w:b/>
                <w:sz w:val="28"/>
                <w:szCs w:val="20"/>
                <w:lang w:val="en-GB"/>
              </w:rPr>
            </w:pPr>
          </w:p>
          <w:p w14:paraId="132E9FB6" w14:textId="77777777" w:rsidR="00BD7F11" w:rsidRPr="00494DDD" w:rsidRDefault="00BD7F11" w:rsidP="00AF679D">
            <w:pPr>
              <w:jc w:val="center"/>
              <w:rPr>
                <w:b/>
                <w:sz w:val="28"/>
                <w:szCs w:val="20"/>
                <w:lang w:val="en-GB"/>
              </w:rPr>
            </w:pPr>
            <w:r w:rsidRPr="00494DDD">
              <w:rPr>
                <w:b/>
                <w:sz w:val="28"/>
                <w:szCs w:val="20"/>
                <w:lang w:val="en-GB"/>
              </w:rPr>
              <w:t>A</w:t>
            </w:r>
            <w:r w:rsidR="00705194" w:rsidRPr="00494DDD">
              <w:rPr>
                <w:b/>
                <w:sz w:val="28"/>
                <w:szCs w:val="20"/>
                <w:lang w:val="en-GB"/>
              </w:rPr>
              <w:t>t</w:t>
            </w:r>
            <w:r w:rsidRPr="00494DDD">
              <w:rPr>
                <w:b/>
                <w:sz w:val="28"/>
                <w:szCs w:val="20"/>
                <w:lang w:val="en-GB"/>
              </w:rPr>
              <w:t xml:space="preserve"> </w:t>
            </w:r>
            <w:r w:rsidR="00D6099F" w:rsidRPr="00494DDD">
              <w:rPr>
                <w:b/>
                <w:sz w:val="28"/>
                <w:szCs w:val="20"/>
                <w:lang w:val="en-GB"/>
              </w:rPr>
              <w:t>enrolment</w:t>
            </w:r>
          </w:p>
        </w:tc>
        <w:tc>
          <w:tcPr>
            <w:tcW w:w="6147" w:type="dxa"/>
            <w:shd w:val="clear" w:color="auto" w:fill="BFBFBF" w:themeFill="background1" w:themeFillShade="BF"/>
          </w:tcPr>
          <w:p w14:paraId="7EB1B95E" w14:textId="77777777" w:rsidR="00494DDD" w:rsidRPr="00494DDD" w:rsidRDefault="00494DDD" w:rsidP="006B6B17">
            <w:pPr>
              <w:jc w:val="center"/>
              <w:rPr>
                <w:b/>
                <w:sz w:val="28"/>
                <w:szCs w:val="20"/>
                <w:lang w:val="en-GB"/>
              </w:rPr>
            </w:pPr>
          </w:p>
          <w:p w14:paraId="03214A75" w14:textId="77777777" w:rsidR="00BD7F11" w:rsidRPr="00494DDD" w:rsidRDefault="00BD7F11" w:rsidP="006B6B17">
            <w:pPr>
              <w:jc w:val="center"/>
              <w:rPr>
                <w:b/>
                <w:sz w:val="28"/>
                <w:szCs w:val="20"/>
                <w:lang w:val="en-GB"/>
              </w:rPr>
            </w:pPr>
            <w:r w:rsidRPr="00494DDD">
              <w:rPr>
                <w:b/>
                <w:sz w:val="28"/>
                <w:szCs w:val="20"/>
                <w:lang w:val="en-GB"/>
              </w:rPr>
              <w:t xml:space="preserve">12 weeks after </w:t>
            </w:r>
            <w:r w:rsidR="00D6099F" w:rsidRPr="00494DDD">
              <w:rPr>
                <w:b/>
                <w:sz w:val="28"/>
                <w:szCs w:val="20"/>
                <w:lang w:val="en-GB"/>
              </w:rPr>
              <w:t>enrolment</w:t>
            </w:r>
          </w:p>
          <w:p w14:paraId="2F320EFF" w14:textId="77777777" w:rsidR="00BD7F11" w:rsidRPr="00494DDD" w:rsidRDefault="00BD7F11" w:rsidP="006B6B17">
            <w:pPr>
              <w:jc w:val="center"/>
              <w:rPr>
                <w:b/>
                <w:sz w:val="28"/>
                <w:szCs w:val="20"/>
                <w:lang w:val="en-GB"/>
              </w:rPr>
            </w:pPr>
          </w:p>
          <w:p w14:paraId="2E7611B9" w14:textId="77777777" w:rsidR="00BD7F11" w:rsidRPr="00494DDD" w:rsidRDefault="00BD7F11" w:rsidP="006B6B17">
            <w:pPr>
              <w:jc w:val="center"/>
              <w:rPr>
                <w:b/>
                <w:sz w:val="28"/>
                <w:szCs w:val="20"/>
                <w:lang w:val="en-GB"/>
              </w:rPr>
            </w:pPr>
          </w:p>
        </w:tc>
      </w:tr>
      <w:tr w:rsidR="00BD7F11" w:rsidRPr="00494DDD" w14:paraId="4FF8378B" w14:textId="77777777" w:rsidTr="00BD7F11">
        <w:tc>
          <w:tcPr>
            <w:tcW w:w="5576" w:type="dxa"/>
          </w:tcPr>
          <w:p w14:paraId="5348B93F" w14:textId="77777777" w:rsidR="00BD7F11" w:rsidRDefault="00E11933" w:rsidP="004000C3">
            <w:pPr>
              <w:rPr>
                <w:b/>
                <w:sz w:val="22"/>
                <w:szCs w:val="22"/>
                <w:lang w:val="en-GB"/>
              </w:rPr>
            </w:pPr>
            <w:r w:rsidRPr="00494DDD">
              <w:rPr>
                <w:b/>
                <w:sz w:val="22"/>
                <w:szCs w:val="22"/>
                <w:lang w:val="en-GB"/>
              </w:rPr>
              <w:t>Presentation</w:t>
            </w:r>
          </w:p>
          <w:p w14:paraId="27F78041" w14:textId="77777777" w:rsidR="0047484B" w:rsidRPr="00494DDD" w:rsidRDefault="0047484B" w:rsidP="004000C3">
            <w:pPr>
              <w:rPr>
                <w:b/>
                <w:sz w:val="22"/>
                <w:szCs w:val="22"/>
                <w:lang w:val="en-GB"/>
              </w:rPr>
            </w:pPr>
          </w:p>
          <w:p w14:paraId="5D000A57" w14:textId="77777777" w:rsidR="00BD7F11" w:rsidRPr="00494DDD" w:rsidRDefault="002573F9" w:rsidP="00037F30">
            <w:pPr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 w:rsidRPr="00494DDD">
              <w:rPr>
                <w:sz w:val="22"/>
                <w:szCs w:val="22"/>
                <w:lang w:val="en-US"/>
              </w:rPr>
              <w:t>Would you like to introduce yourselves</w:t>
            </w:r>
            <w:r w:rsidR="00BD7F11" w:rsidRPr="00494DDD">
              <w:rPr>
                <w:sz w:val="22"/>
                <w:szCs w:val="22"/>
                <w:lang w:val="en-US"/>
              </w:rPr>
              <w:t>?</w:t>
            </w:r>
          </w:p>
          <w:p w14:paraId="65998571" w14:textId="77777777" w:rsidR="00BD7F11" w:rsidRPr="00494DDD" w:rsidRDefault="00BD7F11" w:rsidP="00D63B2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147" w:type="dxa"/>
          </w:tcPr>
          <w:p w14:paraId="4DA13816" w14:textId="77777777" w:rsidR="00BD7F11" w:rsidRDefault="00556B63" w:rsidP="009C601C">
            <w:pPr>
              <w:rPr>
                <w:b/>
                <w:sz w:val="22"/>
                <w:szCs w:val="22"/>
                <w:lang w:val="en-GB"/>
              </w:rPr>
            </w:pPr>
            <w:r w:rsidRPr="00494DDD">
              <w:rPr>
                <w:b/>
                <w:sz w:val="22"/>
                <w:szCs w:val="22"/>
                <w:lang w:val="en-GB"/>
              </w:rPr>
              <w:t>Introduction</w:t>
            </w:r>
          </w:p>
          <w:p w14:paraId="3CF17D62" w14:textId="77777777" w:rsidR="0047484B" w:rsidRPr="00494DDD" w:rsidRDefault="0047484B" w:rsidP="009C601C">
            <w:pPr>
              <w:rPr>
                <w:b/>
                <w:sz w:val="22"/>
                <w:szCs w:val="22"/>
                <w:lang w:val="en-GB"/>
              </w:rPr>
            </w:pPr>
          </w:p>
          <w:p w14:paraId="1763E6D4" w14:textId="77777777" w:rsidR="00BD7F11" w:rsidRDefault="0048603B" w:rsidP="0048603B">
            <w:pPr>
              <w:numPr>
                <w:ilvl w:val="0"/>
                <w:numId w:val="3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How</w:t>
            </w:r>
            <w:r w:rsidR="00BD7F11" w:rsidRPr="00494DDD">
              <w:rPr>
                <w:sz w:val="22"/>
                <w:szCs w:val="22"/>
                <w:lang w:val="en-GB"/>
              </w:rPr>
              <w:t xml:space="preserve"> </w:t>
            </w:r>
            <w:r w:rsidR="002573F9" w:rsidRPr="00494DDD">
              <w:rPr>
                <w:sz w:val="22"/>
                <w:szCs w:val="22"/>
                <w:lang w:val="en-GB"/>
              </w:rPr>
              <w:t>have things been going since the last time</w:t>
            </w:r>
            <w:r w:rsidRPr="00494DDD">
              <w:rPr>
                <w:sz w:val="22"/>
                <w:szCs w:val="22"/>
                <w:lang w:val="en-GB"/>
              </w:rPr>
              <w:t xml:space="preserve"> we spoke</w:t>
            </w:r>
            <w:r w:rsidR="00BD7F11" w:rsidRPr="00494DDD">
              <w:rPr>
                <w:sz w:val="22"/>
                <w:szCs w:val="22"/>
                <w:lang w:val="en-GB"/>
              </w:rPr>
              <w:t>?</w:t>
            </w:r>
            <w:r w:rsidRPr="00494DDD">
              <w:rPr>
                <w:sz w:val="22"/>
                <w:szCs w:val="22"/>
                <w:lang w:val="en-GB"/>
              </w:rPr>
              <w:t xml:space="preserve"> </w:t>
            </w:r>
          </w:p>
          <w:p w14:paraId="6E9B1EC4" w14:textId="77777777" w:rsidR="0047484B" w:rsidRPr="00494DDD" w:rsidRDefault="0047484B" w:rsidP="0047484B">
            <w:pPr>
              <w:ind w:left="360"/>
              <w:rPr>
                <w:sz w:val="22"/>
                <w:szCs w:val="22"/>
                <w:lang w:val="en-GB"/>
              </w:rPr>
            </w:pPr>
          </w:p>
        </w:tc>
      </w:tr>
      <w:tr w:rsidR="00BD7F11" w:rsidRPr="00556B63" w14:paraId="1F39168E" w14:textId="77777777" w:rsidTr="00BD7F11">
        <w:trPr>
          <w:trHeight w:val="3308"/>
        </w:trPr>
        <w:tc>
          <w:tcPr>
            <w:tcW w:w="5576" w:type="dxa"/>
          </w:tcPr>
          <w:p w14:paraId="0077B088" w14:textId="77777777" w:rsidR="00BD7F11" w:rsidRPr="00494DDD" w:rsidRDefault="002573F9" w:rsidP="004000C3">
            <w:pPr>
              <w:rPr>
                <w:b/>
                <w:sz w:val="22"/>
                <w:szCs w:val="22"/>
                <w:lang w:val="en-GB"/>
              </w:rPr>
            </w:pPr>
            <w:r w:rsidRPr="00494DDD">
              <w:rPr>
                <w:b/>
                <w:sz w:val="22"/>
                <w:szCs w:val="22"/>
                <w:lang w:val="en-GB"/>
              </w:rPr>
              <w:t xml:space="preserve">Your </w:t>
            </w:r>
            <w:r w:rsidR="0048603B" w:rsidRPr="00494DDD">
              <w:rPr>
                <w:b/>
                <w:sz w:val="22"/>
                <w:szCs w:val="22"/>
                <w:lang w:val="en-GB"/>
              </w:rPr>
              <w:t>everyday</w:t>
            </w:r>
            <w:r w:rsidRPr="00494DDD">
              <w:rPr>
                <w:b/>
                <w:sz w:val="22"/>
                <w:szCs w:val="22"/>
                <w:lang w:val="en-GB"/>
              </w:rPr>
              <w:t xml:space="preserve"> life</w:t>
            </w:r>
          </w:p>
          <w:p w14:paraId="0ABC0D81" w14:textId="77777777" w:rsidR="00BD7F11" w:rsidRPr="00494DDD" w:rsidRDefault="00BD7F11" w:rsidP="004000C3">
            <w:pPr>
              <w:rPr>
                <w:sz w:val="22"/>
                <w:szCs w:val="22"/>
                <w:lang w:val="en-GB"/>
              </w:rPr>
            </w:pPr>
          </w:p>
          <w:p w14:paraId="6B5EB4E6" w14:textId="77777777" w:rsidR="00BD7F11" w:rsidRPr="00494DDD" w:rsidRDefault="002573F9" w:rsidP="009C601C">
            <w:pPr>
              <w:numPr>
                <w:ilvl w:val="0"/>
                <w:numId w:val="3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 xml:space="preserve">What is your </w:t>
            </w:r>
            <w:r w:rsidR="0048603B" w:rsidRPr="00494DDD">
              <w:rPr>
                <w:sz w:val="22"/>
                <w:szCs w:val="22"/>
                <w:lang w:val="en-GB"/>
              </w:rPr>
              <w:t>everyday</w:t>
            </w:r>
            <w:r w:rsidRPr="00494DDD">
              <w:rPr>
                <w:sz w:val="22"/>
                <w:szCs w:val="22"/>
                <w:lang w:val="en-GB"/>
              </w:rPr>
              <w:t xml:space="preserve"> life like</w:t>
            </w:r>
            <w:r w:rsidR="00BD7F11" w:rsidRPr="00494DDD">
              <w:rPr>
                <w:sz w:val="22"/>
                <w:szCs w:val="22"/>
                <w:lang w:val="en-GB"/>
              </w:rPr>
              <w:t xml:space="preserve">? </w:t>
            </w:r>
          </w:p>
          <w:p w14:paraId="2B4ED940" w14:textId="77777777" w:rsidR="00BD7F11" w:rsidRPr="00494DDD" w:rsidRDefault="002573F9" w:rsidP="00037F30">
            <w:pPr>
              <w:numPr>
                <w:ilvl w:val="1"/>
                <w:numId w:val="3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Rhythm of the day</w:t>
            </w:r>
          </w:p>
          <w:p w14:paraId="0AF12786" w14:textId="77777777" w:rsidR="00BD7F11" w:rsidRPr="00494DDD" w:rsidRDefault="002573F9" w:rsidP="00037F30">
            <w:pPr>
              <w:numPr>
                <w:ilvl w:val="1"/>
                <w:numId w:val="3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Work</w:t>
            </w:r>
          </w:p>
          <w:p w14:paraId="6085E6CA" w14:textId="77777777" w:rsidR="00BD7F11" w:rsidRPr="00494DDD" w:rsidRDefault="002573F9" w:rsidP="00037F30">
            <w:pPr>
              <w:numPr>
                <w:ilvl w:val="1"/>
                <w:numId w:val="3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Leisure time</w:t>
            </w:r>
          </w:p>
          <w:p w14:paraId="0BF3CC8C" w14:textId="77777777" w:rsidR="00BD7F11" w:rsidRDefault="00BD7F11" w:rsidP="00037F30">
            <w:pPr>
              <w:numPr>
                <w:ilvl w:val="1"/>
                <w:numId w:val="3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A</w:t>
            </w:r>
            <w:r w:rsidR="002573F9" w:rsidRPr="00494DDD">
              <w:rPr>
                <w:sz w:val="22"/>
                <w:szCs w:val="22"/>
                <w:lang w:val="en-GB"/>
              </w:rPr>
              <w:t>ctivities</w:t>
            </w:r>
          </w:p>
          <w:p w14:paraId="22FABF53" w14:textId="77777777" w:rsidR="00494DDD" w:rsidRPr="00494DDD" w:rsidRDefault="00494DDD" w:rsidP="00494DDD">
            <w:pPr>
              <w:ind w:left="1080"/>
              <w:rPr>
                <w:sz w:val="22"/>
                <w:szCs w:val="22"/>
                <w:lang w:val="en-GB"/>
              </w:rPr>
            </w:pPr>
          </w:p>
          <w:p w14:paraId="088A89EE" w14:textId="77777777" w:rsidR="00BD7F11" w:rsidRPr="00494DDD" w:rsidRDefault="002573F9" w:rsidP="00037F30">
            <w:pPr>
              <w:numPr>
                <w:ilvl w:val="0"/>
                <w:numId w:val="3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 xml:space="preserve">Does your illness </w:t>
            </w:r>
            <w:r w:rsidR="0048603B" w:rsidRPr="00494DDD">
              <w:rPr>
                <w:sz w:val="22"/>
                <w:szCs w:val="22"/>
                <w:lang w:val="en-GB"/>
              </w:rPr>
              <w:t>create any</w:t>
            </w:r>
            <w:r w:rsidRPr="00494DDD">
              <w:rPr>
                <w:sz w:val="22"/>
                <w:szCs w:val="22"/>
                <w:lang w:val="en-GB"/>
              </w:rPr>
              <w:t xml:space="preserve"> limitations</w:t>
            </w:r>
            <w:r w:rsidR="0048603B" w:rsidRPr="00494DDD">
              <w:rPr>
                <w:sz w:val="22"/>
                <w:szCs w:val="22"/>
                <w:lang w:val="en-GB"/>
              </w:rPr>
              <w:t xml:space="preserve"> for you</w:t>
            </w:r>
            <w:r w:rsidRPr="00494DDD">
              <w:rPr>
                <w:sz w:val="22"/>
                <w:szCs w:val="22"/>
                <w:lang w:val="en-GB"/>
              </w:rPr>
              <w:t xml:space="preserve"> in your everyday life</w:t>
            </w:r>
            <w:r w:rsidR="00BD7F11" w:rsidRPr="00494DDD">
              <w:rPr>
                <w:sz w:val="22"/>
                <w:szCs w:val="22"/>
                <w:lang w:val="en-GB"/>
              </w:rPr>
              <w:t>?</w:t>
            </w:r>
          </w:p>
          <w:p w14:paraId="45DA1A78" w14:textId="77777777" w:rsidR="00BD7F11" w:rsidRPr="00494DDD" w:rsidRDefault="002573F9" w:rsidP="00037F30">
            <w:pPr>
              <w:numPr>
                <w:ilvl w:val="0"/>
                <w:numId w:val="6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What symptoms to you have</w:t>
            </w:r>
            <w:r w:rsidR="00BD7F11" w:rsidRPr="00494DDD">
              <w:rPr>
                <w:sz w:val="22"/>
                <w:szCs w:val="22"/>
                <w:lang w:val="en-GB"/>
              </w:rPr>
              <w:t>?</w:t>
            </w:r>
          </w:p>
          <w:p w14:paraId="5B365179" w14:textId="77777777" w:rsidR="00BD7F11" w:rsidRDefault="00BD7F11" w:rsidP="00037F30">
            <w:pPr>
              <w:numPr>
                <w:ilvl w:val="0"/>
                <w:numId w:val="6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H</w:t>
            </w:r>
            <w:r w:rsidR="002573F9" w:rsidRPr="00494DDD">
              <w:rPr>
                <w:sz w:val="22"/>
                <w:szCs w:val="22"/>
                <w:lang w:val="en-GB"/>
              </w:rPr>
              <w:t xml:space="preserve">ow did </w:t>
            </w:r>
            <w:r w:rsidR="0048603B" w:rsidRPr="00494DDD">
              <w:rPr>
                <w:sz w:val="22"/>
                <w:szCs w:val="22"/>
                <w:lang w:val="en-GB"/>
              </w:rPr>
              <w:t>the symptoms come</w:t>
            </w:r>
            <w:r w:rsidR="00DE2146" w:rsidRPr="00494DDD">
              <w:rPr>
                <w:sz w:val="22"/>
                <w:szCs w:val="22"/>
                <w:lang w:val="en-GB"/>
              </w:rPr>
              <w:t>?</w:t>
            </w:r>
          </w:p>
          <w:p w14:paraId="4DE06DAA" w14:textId="77777777" w:rsidR="00494DDD" w:rsidRPr="00494DDD" w:rsidRDefault="00494DDD" w:rsidP="00494DDD">
            <w:pPr>
              <w:ind w:left="1080"/>
              <w:rPr>
                <w:sz w:val="22"/>
                <w:szCs w:val="22"/>
                <w:lang w:val="en-GB"/>
              </w:rPr>
            </w:pPr>
          </w:p>
          <w:p w14:paraId="35DC0360" w14:textId="77777777" w:rsidR="00BD7F11" w:rsidRDefault="00DE2146" w:rsidP="00037F30">
            <w:pPr>
              <w:numPr>
                <w:ilvl w:val="0"/>
                <w:numId w:val="3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Can you tell me about your family life?</w:t>
            </w:r>
          </w:p>
          <w:p w14:paraId="547A53F0" w14:textId="77777777" w:rsidR="00494DDD" w:rsidRPr="00494DDD" w:rsidRDefault="00494DDD" w:rsidP="00494DDD">
            <w:pPr>
              <w:ind w:left="360"/>
              <w:rPr>
                <w:sz w:val="22"/>
                <w:szCs w:val="22"/>
                <w:lang w:val="en-GB"/>
              </w:rPr>
            </w:pPr>
          </w:p>
          <w:p w14:paraId="73F304C3" w14:textId="77777777" w:rsidR="007B123B" w:rsidRPr="00494DDD" w:rsidRDefault="00DE2146" w:rsidP="00037F30">
            <w:pPr>
              <w:numPr>
                <w:ilvl w:val="0"/>
                <w:numId w:val="3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Can you tell me about your leisure time interests</w:t>
            </w:r>
            <w:r w:rsidR="00BD7F11" w:rsidRPr="00494DDD">
              <w:rPr>
                <w:sz w:val="22"/>
                <w:szCs w:val="22"/>
                <w:lang w:val="en-GB"/>
              </w:rPr>
              <w:t xml:space="preserve">? </w:t>
            </w:r>
          </w:p>
          <w:p w14:paraId="4D0AA03B" w14:textId="77777777" w:rsidR="00BD7F11" w:rsidRPr="0047484B" w:rsidRDefault="00EA0F6D" w:rsidP="0047484B">
            <w:pPr>
              <w:numPr>
                <w:ilvl w:val="1"/>
                <w:numId w:val="3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 xml:space="preserve">Are there things you do </w:t>
            </w:r>
            <w:r w:rsidR="00556B63" w:rsidRPr="00494DDD">
              <w:rPr>
                <w:sz w:val="22"/>
                <w:szCs w:val="22"/>
                <w:lang w:val="en-GB"/>
              </w:rPr>
              <w:t>together</w:t>
            </w:r>
            <w:r w:rsidR="007B123B" w:rsidRPr="00494DDD">
              <w:rPr>
                <w:sz w:val="22"/>
                <w:szCs w:val="22"/>
                <w:lang w:val="en-GB"/>
              </w:rPr>
              <w:t>?</w:t>
            </w:r>
          </w:p>
          <w:p w14:paraId="2BB1C6C9" w14:textId="77777777" w:rsidR="00BD7F11" w:rsidRPr="00494DDD" w:rsidRDefault="00BD7F11" w:rsidP="004000C3">
            <w:pPr>
              <w:rPr>
                <w:sz w:val="22"/>
                <w:szCs w:val="22"/>
                <w:lang w:val="en-GB"/>
              </w:rPr>
            </w:pPr>
          </w:p>
          <w:p w14:paraId="5E23CE35" w14:textId="77777777" w:rsidR="00BD7F11" w:rsidRPr="00494DDD" w:rsidRDefault="00BD7F11" w:rsidP="00037F3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147" w:type="dxa"/>
          </w:tcPr>
          <w:p w14:paraId="1EAAA225" w14:textId="77777777" w:rsidR="00BD7F11" w:rsidRPr="00494DDD" w:rsidRDefault="002573F9" w:rsidP="009C601C">
            <w:pPr>
              <w:rPr>
                <w:b/>
                <w:sz w:val="22"/>
                <w:szCs w:val="22"/>
                <w:lang w:val="en-GB"/>
              </w:rPr>
            </w:pPr>
            <w:r w:rsidRPr="00494DDD">
              <w:rPr>
                <w:b/>
                <w:sz w:val="22"/>
                <w:szCs w:val="22"/>
                <w:lang w:val="en-GB"/>
              </w:rPr>
              <w:lastRenderedPageBreak/>
              <w:t>Your</w:t>
            </w:r>
            <w:r w:rsidR="00BD7F11" w:rsidRPr="00494DDD">
              <w:rPr>
                <w:b/>
                <w:sz w:val="22"/>
                <w:szCs w:val="22"/>
                <w:lang w:val="en-GB"/>
              </w:rPr>
              <w:t xml:space="preserve"> </w:t>
            </w:r>
            <w:r w:rsidR="0048603B" w:rsidRPr="00494DDD">
              <w:rPr>
                <w:b/>
                <w:sz w:val="22"/>
                <w:szCs w:val="22"/>
                <w:lang w:val="en-GB"/>
              </w:rPr>
              <w:t>everyday life</w:t>
            </w:r>
          </w:p>
          <w:p w14:paraId="131B2595" w14:textId="77777777" w:rsidR="0048603B" w:rsidRPr="00494DDD" w:rsidRDefault="0048603B" w:rsidP="0048603B">
            <w:pPr>
              <w:rPr>
                <w:sz w:val="22"/>
                <w:szCs w:val="22"/>
                <w:lang w:val="en-GB"/>
              </w:rPr>
            </w:pPr>
          </w:p>
          <w:p w14:paraId="137D8B31" w14:textId="77777777" w:rsidR="00BD7F11" w:rsidRPr="00494DDD" w:rsidRDefault="002573F9" w:rsidP="00EA0F6D">
            <w:pPr>
              <w:pStyle w:val="Listeafsnit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What influence has the T</w:t>
            </w:r>
            <w:r w:rsidR="0047484B">
              <w:rPr>
                <w:sz w:val="22"/>
                <w:szCs w:val="22"/>
                <w:lang w:val="en-GB"/>
              </w:rPr>
              <w:t>TP</w:t>
            </w:r>
            <w:r w:rsidRPr="00494DDD">
              <w:rPr>
                <w:sz w:val="22"/>
                <w:szCs w:val="22"/>
                <w:lang w:val="en-GB"/>
              </w:rPr>
              <w:t xml:space="preserve"> had on your daily life (lives)? Possibilities/limitations</w:t>
            </w:r>
            <w:r w:rsidR="00BD7F11" w:rsidRPr="00494DDD">
              <w:rPr>
                <w:sz w:val="22"/>
                <w:szCs w:val="22"/>
                <w:lang w:val="en-GB"/>
              </w:rPr>
              <w:t>?</w:t>
            </w:r>
          </w:p>
          <w:p w14:paraId="525183E8" w14:textId="77777777" w:rsidR="00BD7F11" w:rsidRPr="00494DDD" w:rsidRDefault="002573F9" w:rsidP="00037F30">
            <w:pPr>
              <w:numPr>
                <w:ilvl w:val="0"/>
                <w:numId w:val="1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Rhythm of the day</w:t>
            </w:r>
          </w:p>
          <w:p w14:paraId="1C3E4276" w14:textId="77777777" w:rsidR="00BD7F11" w:rsidRPr="00494DDD" w:rsidRDefault="002573F9" w:rsidP="00037F30">
            <w:pPr>
              <w:numPr>
                <w:ilvl w:val="0"/>
                <w:numId w:val="1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Work</w:t>
            </w:r>
          </w:p>
          <w:p w14:paraId="1B8860EB" w14:textId="77777777" w:rsidR="00BD7F11" w:rsidRPr="00494DDD" w:rsidRDefault="00556B63" w:rsidP="00037F30">
            <w:pPr>
              <w:numPr>
                <w:ilvl w:val="0"/>
                <w:numId w:val="1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Activities</w:t>
            </w:r>
          </w:p>
          <w:p w14:paraId="59FAC5C0" w14:textId="77777777" w:rsidR="00BD7F11" w:rsidRPr="00494DDD" w:rsidRDefault="00556B63" w:rsidP="00037F30">
            <w:pPr>
              <w:numPr>
                <w:ilvl w:val="0"/>
                <w:numId w:val="1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Family</w:t>
            </w:r>
            <w:r w:rsidR="002573F9" w:rsidRPr="00494DDD">
              <w:rPr>
                <w:sz w:val="22"/>
                <w:szCs w:val="22"/>
                <w:lang w:val="en-GB"/>
              </w:rPr>
              <w:t xml:space="preserve"> life</w:t>
            </w:r>
          </w:p>
          <w:p w14:paraId="0481414D" w14:textId="77777777" w:rsidR="00EA0F6D" w:rsidRDefault="002573F9" w:rsidP="00EA0F6D">
            <w:pPr>
              <w:numPr>
                <w:ilvl w:val="0"/>
                <w:numId w:val="1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Leisure time interests</w:t>
            </w:r>
          </w:p>
          <w:p w14:paraId="6DB2E5AF" w14:textId="77777777" w:rsidR="00D6099F" w:rsidRPr="00494DDD" w:rsidRDefault="00D6099F" w:rsidP="00D6099F">
            <w:pPr>
              <w:ind w:left="1080"/>
              <w:rPr>
                <w:sz w:val="22"/>
                <w:szCs w:val="22"/>
                <w:lang w:val="en-GB"/>
              </w:rPr>
            </w:pPr>
          </w:p>
          <w:p w14:paraId="03226C0E" w14:textId="77777777" w:rsidR="00BD7F11" w:rsidRPr="00F56786" w:rsidRDefault="0048603B" w:rsidP="00F56786">
            <w:pPr>
              <w:pStyle w:val="Listeafsnit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 xml:space="preserve">What do you think about </w:t>
            </w:r>
            <w:r w:rsidR="00DE2146" w:rsidRPr="00494DDD">
              <w:rPr>
                <w:sz w:val="22"/>
                <w:szCs w:val="22"/>
                <w:lang w:val="en-GB"/>
              </w:rPr>
              <w:t xml:space="preserve">having </w:t>
            </w:r>
            <w:r w:rsidRPr="00494DDD">
              <w:rPr>
                <w:sz w:val="22"/>
                <w:szCs w:val="22"/>
                <w:lang w:val="en-GB"/>
              </w:rPr>
              <w:t xml:space="preserve">had </w:t>
            </w:r>
            <w:r w:rsidR="00DE2146" w:rsidRPr="00494DDD">
              <w:rPr>
                <w:sz w:val="22"/>
                <w:szCs w:val="22"/>
                <w:lang w:val="en-GB"/>
              </w:rPr>
              <w:t>the possibility to take your own measurements</w:t>
            </w:r>
            <w:r w:rsidR="00BD7F11" w:rsidRPr="00494DDD">
              <w:rPr>
                <w:sz w:val="22"/>
                <w:szCs w:val="22"/>
                <w:lang w:val="en-GB"/>
              </w:rPr>
              <w:t>?</w:t>
            </w:r>
            <w:r w:rsidR="00F56786">
              <w:rPr>
                <w:sz w:val="22"/>
                <w:szCs w:val="22"/>
                <w:lang w:val="en-GB"/>
              </w:rPr>
              <w:t xml:space="preserve"> </w:t>
            </w:r>
            <w:r w:rsidR="00DE2146" w:rsidRPr="00F56786">
              <w:rPr>
                <w:sz w:val="22"/>
                <w:szCs w:val="22"/>
                <w:lang w:val="en-GB"/>
              </w:rPr>
              <w:t>Possibilities/limitations</w:t>
            </w:r>
            <w:r w:rsidR="00F56786">
              <w:rPr>
                <w:sz w:val="22"/>
                <w:szCs w:val="22"/>
                <w:lang w:val="en-GB"/>
              </w:rPr>
              <w:t>?</w:t>
            </w:r>
          </w:p>
          <w:p w14:paraId="5A9803C4" w14:textId="77777777" w:rsidR="00BD7F11" w:rsidRPr="00494DDD" w:rsidRDefault="00BD7F11" w:rsidP="00037F30">
            <w:pPr>
              <w:ind w:left="360"/>
              <w:rPr>
                <w:sz w:val="22"/>
                <w:szCs w:val="22"/>
                <w:lang w:val="en-GB"/>
              </w:rPr>
            </w:pPr>
          </w:p>
          <w:p w14:paraId="14D55644" w14:textId="77777777" w:rsidR="00BD7F11" w:rsidRPr="00494DDD" w:rsidRDefault="00BD7F11" w:rsidP="00037F30">
            <w:pPr>
              <w:ind w:left="360"/>
              <w:rPr>
                <w:sz w:val="22"/>
                <w:szCs w:val="22"/>
                <w:lang w:val="en-GB"/>
              </w:rPr>
            </w:pPr>
          </w:p>
          <w:p w14:paraId="575B33F0" w14:textId="77777777" w:rsidR="00BD7F11" w:rsidRPr="00494DDD" w:rsidRDefault="00BD7F11" w:rsidP="00037F30">
            <w:pPr>
              <w:ind w:left="360"/>
              <w:rPr>
                <w:sz w:val="22"/>
                <w:szCs w:val="22"/>
                <w:lang w:val="en-GB"/>
              </w:rPr>
            </w:pPr>
          </w:p>
          <w:p w14:paraId="60E451BB" w14:textId="77777777" w:rsidR="00BD7F11" w:rsidRPr="00494DDD" w:rsidRDefault="00BD7F11" w:rsidP="00037F30">
            <w:pPr>
              <w:ind w:left="360"/>
              <w:rPr>
                <w:sz w:val="22"/>
                <w:szCs w:val="22"/>
                <w:lang w:val="en-GB"/>
              </w:rPr>
            </w:pPr>
          </w:p>
          <w:p w14:paraId="32206114" w14:textId="77777777" w:rsidR="00BD7F11" w:rsidRPr="00494DDD" w:rsidRDefault="00BD7F11" w:rsidP="00037F3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BD7F11" w:rsidRPr="00556B63" w14:paraId="596991A9" w14:textId="77777777" w:rsidTr="00BD7F11">
        <w:trPr>
          <w:trHeight w:val="3308"/>
        </w:trPr>
        <w:tc>
          <w:tcPr>
            <w:tcW w:w="5576" w:type="dxa"/>
          </w:tcPr>
          <w:p w14:paraId="6C231AB4" w14:textId="77777777" w:rsidR="00BD7F11" w:rsidRDefault="00DE2146" w:rsidP="00D6099F">
            <w:pPr>
              <w:ind w:left="360"/>
              <w:rPr>
                <w:b/>
                <w:sz w:val="22"/>
                <w:szCs w:val="22"/>
                <w:lang w:val="en-GB"/>
              </w:rPr>
            </w:pPr>
            <w:r w:rsidRPr="00494DDD">
              <w:rPr>
                <w:b/>
                <w:sz w:val="22"/>
                <w:szCs w:val="22"/>
                <w:lang w:val="en-GB"/>
              </w:rPr>
              <w:t>Use of technology</w:t>
            </w:r>
          </w:p>
          <w:p w14:paraId="19C4526B" w14:textId="77777777" w:rsidR="00494DDD" w:rsidRPr="00494DDD" w:rsidRDefault="00494DDD" w:rsidP="00D6099F">
            <w:pPr>
              <w:ind w:left="360"/>
              <w:rPr>
                <w:b/>
                <w:sz w:val="22"/>
                <w:szCs w:val="22"/>
                <w:lang w:val="en-GB"/>
              </w:rPr>
            </w:pPr>
          </w:p>
          <w:p w14:paraId="1B9AA36C" w14:textId="77777777" w:rsidR="00BD7F11" w:rsidRDefault="00DE2146" w:rsidP="00D6099F">
            <w:pPr>
              <w:numPr>
                <w:ilvl w:val="0"/>
                <w:numId w:val="26"/>
              </w:numPr>
              <w:ind w:left="1080"/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Do you</w:t>
            </w:r>
            <w:r w:rsidR="00CC7169" w:rsidRPr="00494DDD">
              <w:rPr>
                <w:sz w:val="22"/>
                <w:szCs w:val="22"/>
                <w:lang w:val="en-GB"/>
              </w:rPr>
              <w:t xml:space="preserve"> u</w:t>
            </w:r>
            <w:r w:rsidRPr="00494DDD">
              <w:rPr>
                <w:sz w:val="22"/>
                <w:szCs w:val="22"/>
                <w:lang w:val="en-GB"/>
              </w:rPr>
              <w:t>se a</w:t>
            </w:r>
            <w:r w:rsidR="00BD7F11" w:rsidRPr="00494DDD">
              <w:rPr>
                <w:sz w:val="22"/>
                <w:szCs w:val="22"/>
                <w:lang w:val="en-GB"/>
              </w:rPr>
              <w:t xml:space="preserve"> computer? </w:t>
            </w:r>
            <w:r w:rsidRPr="00494DDD">
              <w:rPr>
                <w:sz w:val="22"/>
                <w:szCs w:val="22"/>
                <w:lang w:val="en-GB"/>
              </w:rPr>
              <w:t xml:space="preserve">A cell </w:t>
            </w:r>
            <w:proofErr w:type="gramStart"/>
            <w:r w:rsidR="00F56786" w:rsidRPr="00494DDD">
              <w:rPr>
                <w:sz w:val="22"/>
                <w:szCs w:val="22"/>
                <w:lang w:val="en-GB"/>
              </w:rPr>
              <w:t>phone</w:t>
            </w:r>
            <w:proofErr w:type="gramEnd"/>
            <w:r w:rsidR="00BD7F11" w:rsidRPr="00494DDD">
              <w:rPr>
                <w:sz w:val="22"/>
                <w:szCs w:val="22"/>
                <w:lang w:val="en-GB"/>
              </w:rPr>
              <w:t>? Tablet</w:t>
            </w:r>
            <w:r w:rsidR="007B123B" w:rsidRPr="00494DDD">
              <w:rPr>
                <w:sz w:val="22"/>
                <w:szCs w:val="22"/>
                <w:lang w:val="en-GB"/>
              </w:rPr>
              <w:t xml:space="preserve"> </w:t>
            </w:r>
            <w:r w:rsidRPr="00494DDD">
              <w:rPr>
                <w:sz w:val="22"/>
                <w:szCs w:val="22"/>
                <w:lang w:val="en-GB"/>
              </w:rPr>
              <w:t>or other devices</w:t>
            </w:r>
            <w:r w:rsidR="00BD7F11" w:rsidRPr="00494DDD">
              <w:rPr>
                <w:sz w:val="22"/>
                <w:szCs w:val="22"/>
                <w:lang w:val="en-GB"/>
              </w:rPr>
              <w:t xml:space="preserve">? </w:t>
            </w:r>
          </w:p>
          <w:p w14:paraId="167C23D4" w14:textId="77777777" w:rsidR="00D6099F" w:rsidRPr="00494DDD" w:rsidRDefault="00D6099F" w:rsidP="00D6099F">
            <w:pPr>
              <w:ind w:left="1080"/>
              <w:rPr>
                <w:sz w:val="22"/>
                <w:szCs w:val="22"/>
                <w:lang w:val="en-GB"/>
              </w:rPr>
            </w:pPr>
          </w:p>
          <w:p w14:paraId="33773B55" w14:textId="77777777" w:rsidR="00BD7F11" w:rsidRPr="00494DDD" w:rsidRDefault="00DE2146" w:rsidP="00D6099F">
            <w:pPr>
              <w:numPr>
                <w:ilvl w:val="0"/>
                <w:numId w:val="26"/>
              </w:numPr>
              <w:ind w:left="1080"/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 xml:space="preserve">What expectations do you have to the following </w:t>
            </w:r>
            <w:r w:rsidR="00494DDD" w:rsidRPr="00494DDD">
              <w:rPr>
                <w:sz w:val="22"/>
                <w:szCs w:val="22"/>
                <w:lang w:val="en-GB"/>
              </w:rPr>
              <w:t>technologies?</w:t>
            </w:r>
          </w:p>
          <w:p w14:paraId="002BF204" w14:textId="77777777" w:rsidR="00BD7F11" w:rsidRPr="00494DDD" w:rsidRDefault="00BD7F11" w:rsidP="00D6099F">
            <w:pPr>
              <w:numPr>
                <w:ilvl w:val="1"/>
                <w:numId w:val="26"/>
              </w:numPr>
              <w:ind w:left="1800"/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Monitor</w:t>
            </w:r>
          </w:p>
          <w:p w14:paraId="30F03788" w14:textId="77777777" w:rsidR="00BD7F11" w:rsidRPr="00494DDD" w:rsidRDefault="00F56786" w:rsidP="00D6099F">
            <w:pPr>
              <w:numPr>
                <w:ilvl w:val="1"/>
                <w:numId w:val="26"/>
              </w:numPr>
              <w:ind w:left="18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</w:t>
            </w:r>
            <w:r w:rsidR="00BD7F11" w:rsidRPr="00494DDD">
              <w:rPr>
                <w:sz w:val="22"/>
                <w:szCs w:val="22"/>
                <w:lang w:val="en-GB"/>
              </w:rPr>
              <w:t>-</w:t>
            </w:r>
            <w:r>
              <w:rPr>
                <w:sz w:val="22"/>
                <w:szCs w:val="22"/>
                <w:lang w:val="en-GB"/>
              </w:rPr>
              <w:t>rehabilitation</w:t>
            </w:r>
            <w:r w:rsidRPr="00494DDD">
              <w:rPr>
                <w:sz w:val="22"/>
                <w:szCs w:val="22"/>
                <w:lang w:val="en-GB"/>
              </w:rPr>
              <w:t xml:space="preserve"> plan</w:t>
            </w:r>
          </w:p>
          <w:p w14:paraId="0A8F191A" w14:textId="77777777" w:rsidR="00494DDD" w:rsidRDefault="00DE2146" w:rsidP="00D6099F">
            <w:pPr>
              <w:numPr>
                <w:ilvl w:val="1"/>
                <w:numId w:val="26"/>
              </w:numPr>
              <w:ind w:left="1800"/>
              <w:rPr>
                <w:sz w:val="22"/>
                <w:szCs w:val="22"/>
                <w:lang w:val="en-GB"/>
              </w:rPr>
            </w:pPr>
            <w:proofErr w:type="spellStart"/>
            <w:r w:rsidRPr="00494DDD">
              <w:rPr>
                <w:sz w:val="22"/>
                <w:szCs w:val="22"/>
                <w:lang w:val="en-GB"/>
              </w:rPr>
              <w:t>Fit</w:t>
            </w:r>
            <w:r w:rsidR="00BD7F11" w:rsidRPr="00494DDD">
              <w:rPr>
                <w:sz w:val="22"/>
                <w:szCs w:val="22"/>
                <w:lang w:val="en-GB"/>
              </w:rPr>
              <w:t>Bit</w:t>
            </w:r>
            <w:proofErr w:type="spellEnd"/>
            <w:r w:rsidR="00F56786">
              <w:rPr>
                <w:sz w:val="22"/>
                <w:szCs w:val="22"/>
                <w:lang w:val="en-GB"/>
              </w:rPr>
              <w:t xml:space="preserve"> (digital step counter)</w:t>
            </w:r>
          </w:p>
          <w:p w14:paraId="2EC2C141" w14:textId="77777777" w:rsidR="0077753F" w:rsidRDefault="0077753F" w:rsidP="00D6099F">
            <w:pPr>
              <w:numPr>
                <w:ilvl w:val="1"/>
                <w:numId w:val="26"/>
              </w:numPr>
              <w:ind w:left="180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iveHeart.dk</w:t>
            </w:r>
          </w:p>
          <w:p w14:paraId="007CA70B" w14:textId="77777777" w:rsidR="0077753F" w:rsidRDefault="0077753F" w:rsidP="00D6099F">
            <w:pPr>
              <w:ind w:left="1800"/>
              <w:rPr>
                <w:sz w:val="22"/>
                <w:szCs w:val="22"/>
                <w:lang w:val="en-GB"/>
              </w:rPr>
            </w:pPr>
          </w:p>
          <w:p w14:paraId="49210EF6" w14:textId="77777777" w:rsidR="00BD7F11" w:rsidRPr="00494DDD" w:rsidRDefault="00BD7F11" w:rsidP="00D6099F">
            <w:pPr>
              <w:numPr>
                <w:ilvl w:val="0"/>
                <w:numId w:val="26"/>
              </w:numPr>
              <w:ind w:left="1080"/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H</w:t>
            </w:r>
            <w:r w:rsidR="00DE2146" w:rsidRPr="00494DDD">
              <w:rPr>
                <w:sz w:val="22"/>
                <w:szCs w:val="22"/>
                <w:lang w:val="en-GB"/>
              </w:rPr>
              <w:t>ow do you expect that you will use the technologies</w:t>
            </w:r>
            <w:r w:rsidRPr="00494DDD">
              <w:rPr>
                <w:sz w:val="22"/>
                <w:szCs w:val="22"/>
                <w:lang w:val="en-GB"/>
              </w:rPr>
              <w:t>?</w:t>
            </w:r>
          </w:p>
          <w:p w14:paraId="1447D587" w14:textId="77777777" w:rsidR="00BD7F11" w:rsidRPr="00494DDD" w:rsidRDefault="00BD7F11" w:rsidP="00316035">
            <w:pPr>
              <w:ind w:left="360"/>
              <w:rPr>
                <w:sz w:val="22"/>
                <w:szCs w:val="22"/>
                <w:lang w:val="en-GB"/>
              </w:rPr>
            </w:pPr>
          </w:p>
        </w:tc>
        <w:tc>
          <w:tcPr>
            <w:tcW w:w="6147" w:type="dxa"/>
          </w:tcPr>
          <w:p w14:paraId="22D75909" w14:textId="77777777" w:rsidR="00BD7F11" w:rsidRDefault="00DE2146" w:rsidP="00650FF1">
            <w:pPr>
              <w:rPr>
                <w:b/>
                <w:sz w:val="22"/>
                <w:szCs w:val="22"/>
                <w:lang w:val="en-GB"/>
              </w:rPr>
            </w:pPr>
            <w:r w:rsidRPr="00494DDD">
              <w:rPr>
                <w:b/>
                <w:sz w:val="22"/>
                <w:szCs w:val="22"/>
                <w:lang w:val="en-GB"/>
              </w:rPr>
              <w:t>Use of technology</w:t>
            </w:r>
          </w:p>
          <w:p w14:paraId="3A7F8291" w14:textId="77777777" w:rsidR="0047484B" w:rsidRPr="00494DDD" w:rsidRDefault="0047484B" w:rsidP="00650FF1">
            <w:pPr>
              <w:rPr>
                <w:b/>
                <w:sz w:val="22"/>
                <w:szCs w:val="22"/>
                <w:lang w:val="en-GB"/>
              </w:rPr>
            </w:pPr>
          </w:p>
          <w:p w14:paraId="48C0B56A" w14:textId="77777777" w:rsidR="00BD7F11" w:rsidRPr="00494DDD" w:rsidRDefault="00BD7F11" w:rsidP="006B6B17">
            <w:pPr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H</w:t>
            </w:r>
            <w:r w:rsidR="00DE2146" w:rsidRPr="00494DDD">
              <w:rPr>
                <w:sz w:val="22"/>
                <w:szCs w:val="22"/>
                <w:lang w:val="en-GB"/>
              </w:rPr>
              <w:t xml:space="preserve">ow have you experienced the use of the following </w:t>
            </w:r>
            <w:r w:rsidR="0047484B" w:rsidRPr="00494DDD">
              <w:rPr>
                <w:sz w:val="22"/>
                <w:szCs w:val="22"/>
                <w:lang w:val="en-GB"/>
              </w:rPr>
              <w:t>technologies?</w:t>
            </w:r>
          </w:p>
          <w:p w14:paraId="23FC7AF3" w14:textId="77777777" w:rsidR="00BD7F11" w:rsidRPr="00494DDD" w:rsidRDefault="00BD7F11" w:rsidP="006B6B17">
            <w:pPr>
              <w:rPr>
                <w:sz w:val="22"/>
                <w:szCs w:val="22"/>
                <w:lang w:val="en-GB"/>
              </w:rPr>
            </w:pPr>
          </w:p>
          <w:p w14:paraId="28059525" w14:textId="77777777" w:rsidR="00D6099F" w:rsidRDefault="00D6099F" w:rsidP="0047484B">
            <w:pPr>
              <w:numPr>
                <w:ilvl w:val="1"/>
                <w:numId w:val="3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nitor</w:t>
            </w:r>
          </w:p>
          <w:p w14:paraId="79377040" w14:textId="77777777" w:rsidR="00BD7F11" w:rsidRPr="00494DDD" w:rsidRDefault="00BD7F11" w:rsidP="0047484B">
            <w:pPr>
              <w:numPr>
                <w:ilvl w:val="1"/>
                <w:numId w:val="3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e-</w:t>
            </w:r>
            <w:r w:rsidR="00F56786">
              <w:rPr>
                <w:sz w:val="22"/>
                <w:szCs w:val="22"/>
                <w:lang w:val="en-GB"/>
              </w:rPr>
              <w:t>rehabilitation</w:t>
            </w:r>
            <w:r w:rsidR="00F56786" w:rsidRPr="00494DDD">
              <w:rPr>
                <w:sz w:val="22"/>
                <w:szCs w:val="22"/>
                <w:lang w:val="en-GB"/>
              </w:rPr>
              <w:t xml:space="preserve"> plan</w:t>
            </w:r>
          </w:p>
          <w:p w14:paraId="5EDA2FD9" w14:textId="77777777" w:rsidR="00BD7F11" w:rsidRPr="00494DDD" w:rsidRDefault="00EA0F6D" w:rsidP="0047484B">
            <w:pPr>
              <w:numPr>
                <w:ilvl w:val="1"/>
                <w:numId w:val="31"/>
              </w:numPr>
              <w:rPr>
                <w:sz w:val="22"/>
                <w:szCs w:val="22"/>
                <w:lang w:val="en-GB"/>
              </w:rPr>
            </w:pPr>
            <w:proofErr w:type="spellStart"/>
            <w:r w:rsidRPr="00494DDD">
              <w:rPr>
                <w:sz w:val="22"/>
                <w:szCs w:val="22"/>
                <w:lang w:val="en-GB"/>
              </w:rPr>
              <w:t>Fit</w:t>
            </w:r>
            <w:r w:rsidR="00BD7F11" w:rsidRPr="00494DDD">
              <w:rPr>
                <w:sz w:val="22"/>
                <w:szCs w:val="22"/>
                <w:lang w:val="en-GB"/>
              </w:rPr>
              <w:t>Bit</w:t>
            </w:r>
            <w:proofErr w:type="spellEnd"/>
            <w:r w:rsidR="00F56786">
              <w:rPr>
                <w:sz w:val="22"/>
                <w:szCs w:val="22"/>
                <w:lang w:val="en-GB"/>
              </w:rPr>
              <w:t xml:space="preserve"> </w:t>
            </w:r>
            <w:r w:rsidR="00F56786">
              <w:rPr>
                <w:sz w:val="22"/>
                <w:szCs w:val="22"/>
                <w:lang w:val="en-GB"/>
              </w:rPr>
              <w:t xml:space="preserve">(digital </w:t>
            </w:r>
            <w:r w:rsidR="00F56786">
              <w:rPr>
                <w:sz w:val="22"/>
                <w:szCs w:val="22"/>
                <w:lang w:val="en-GB"/>
              </w:rPr>
              <w:t>step counter</w:t>
            </w:r>
            <w:r w:rsidR="00F56786">
              <w:rPr>
                <w:sz w:val="22"/>
                <w:szCs w:val="22"/>
                <w:lang w:val="en-GB"/>
              </w:rPr>
              <w:t>)</w:t>
            </w:r>
          </w:p>
          <w:p w14:paraId="736A878C" w14:textId="77777777" w:rsidR="0047484B" w:rsidRDefault="0047484B" w:rsidP="0047484B">
            <w:pPr>
              <w:numPr>
                <w:ilvl w:val="1"/>
                <w:numId w:val="3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iveHeart.dk</w:t>
            </w:r>
          </w:p>
          <w:p w14:paraId="58DEFF64" w14:textId="77777777" w:rsidR="00BD7F11" w:rsidRPr="00494DDD" w:rsidRDefault="00BD7F11" w:rsidP="0047484B">
            <w:pPr>
              <w:ind w:left="1080"/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 xml:space="preserve"> </w:t>
            </w:r>
          </w:p>
          <w:p w14:paraId="7DF89124" w14:textId="77777777" w:rsidR="00BD7F11" w:rsidRDefault="005625F7" w:rsidP="006B6B17">
            <w:pPr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What have you used the technologies for? In which situations</w:t>
            </w:r>
            <w:r w:rsidR="00BD7F11" w:rsidRPr="00494DDD">
              <w:rPr>
                <w:sz w:val="22"/>
                <w:szCs w:val="22"/>
                <w:lang w:val="en-GB"/>
              </w:rPr>
              <w:t>?</w:t>
            </w:r>
          </w:p>
          <w:p w14:paraId="43E50EE9" w14:textId="77777777" w:rsidR="0047484B" w:rsidRPr="00494DDD" w:rsidRDefault="0047484B" w:rsidP="0047484B">
            <w:pPr>
              <w:ind w:left="360"/>
              <w:rPr>
                <w:sz w:val="22"/>
                <w:szCs w:val="22"/>
                <w:lang w:val="en-GB"/>
              </w:rPr>
            </w:pPr>
          </w:p>
          <w:p w14:paraId="4579CBCC" w14:textId="77777777" w:rsidR="00BD7F11" w:rsidRPr="00494DDD" w:rsidRDefault="005625F7" w:rsidP="006B6B17">
            <w:pPr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 xml:space="preserve">Which opportunities have the </w:t>
            </w:r>
            <w:r w:rsidR="00556B63" w:rsidRPr="00494DDD">
              <w:rPr>
                <w:sz w:val="22"/>
                <w:szCs w:val="22"/>
                <w:lang w:val="en-GB"/>
              </w:rPr>
              <w:t>technologies</w:t>
            </w:r>
            <w:r w:rsidRPr="00494DDD">
              <w:rPr>
                <w:sz w:val="22"/>
                <w:szCs w:val="22"/>
                <w:lang w:val="en-GB"/>
              </w:rPr>
              <w:t xml:space="preserve"> given you in terms of rehabilitation activities? </w:t>
            </w:r>
            <w:r w:rsidR="00556B63" w:rsidRPr="00494DDD">
              <w:rPr>
                <w:sz w:val="22"/>
                <w:szCs w:val="22"/>
                <w:lang w:val="en-GB"/>
              </w:rPr>
              <w:t>Which</w:t>
            </w:r>
            <w:r w:rsidRPr="00494DDD">
              <w:rPr>
                <w:sz w:val="22"/>
                <w:szCs w:val="22"/>
                <w:lang w:val="en-GB"/>
              </w:rPr>
              <w:t xml:space="preserve"> limitations</w:t>
            </w:r>
            <w:r w:rsidR="00BD7F11" w:rsidRPr="00494DDD">
              <w:rPr>
                <w:sz w:val="22"/>
                <w:szCs w:val="22"/>
                <w:lang w:val="en-GB"/>
              </w:rPr>
              <w:t>?</w:t>
            </w:r>
          </w:p>
          <w:p w14:paraId="6C8C3210" w14:textId="77777777" w:rsidR="00BD7F11" w:rsidRPr="00494DDD" w:rsidRDefault="00BD7F11" w:rsidP="00650FF1">
            <w:pPr>
              <w:rPr>
                <w:b/>
                <w:sz w:val="22"/>
                <w:szCs w:val="22"/>
                <w:lang w:val="en-GB"/>
              </w:rPr>
            </w:pPr>
          </w:p>
        </w:tc>
      </w:tr>
      <w:tr w:rsidR="00BD7F11" w:rsidRPr="00494DDD" w14:paraId="508232D6" w14:textId="77777777" w:rsidTr="00BD7F11">
        <w:tc>
          <w:tcPr>
            <w:tcW w:w="5576" w:type="dxa"/>
          </w:tcPr>
          <w:p w14:paraId="4205F85B" w14:textId="77777777" w:rsidR="00BD7F11" w:rsidRDefault="00BD7F11" w:rsidP="004000C3">
            <w:pPr>
              <w:rPr>
                <w:b/>
                <w:sz w:val="22"/>
                <w:szCs w:val="22"/>
                <w:lang w:val="en-GB"/>
              </w:rPr>
            </w:pPr>
            <w:r w:rsidRPr="00494DDD">
              <w:rPr>
                <w:b/>
                <w:sz w:val="22"/>
                <w:szCs w:val="22"/>
                <w:lang w:val="en-GB"/>
              </w:rPr>
              <w:t>Social</w:t>
            </w:r>
            <w:r w:rsidR="00337167" w:rsidRPr="00494DDD">
              <w:rPr>
                <w:b/>
                <w:sz w:val="22"/>
                <w:szCs w:val="22"/>
                <w:lang w:val="en-GB"/>
              </w:rPr>
              <w:t xml:space="preserve"> network</w:t>
            </w:r>
          </w:p>
          <w:p w14:paraId="7A158D7A" w14:textId="77777777" w:rsidR="00494DDD" w:rsidRPr="00494DDD" w:rsidRDefault="00494DDD" w:rsidP="004000C3">
            <w:pPr>
              <w:rPr>
                <w:b/>
                <w:sz w:val="22"/>
                <w:szCs w:val="22"/>
                <w:lang w:val="en-GB"/>
              </w:rPr>
            </w:pPr>
          </w:p>
          <w:p w14:paraId="27E17A08" w14:textId="77777777" w:rsidR="00BD7F11" w:rsidRDefault="00337167" w:rsidP="00EA0F6D">
            <w:pPr>
              <w:numPr>
                <w:ilvl w:val="0"/>
                <w:numId w:val="22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 xml:space="preserve">Do you have contact with other heart patients and relatives? Why/Why not? </w:t>
            </w:r>
            <w:r w:rsidR="00EA0F6D" w:rsidRPr="00494DDD">
              <w:rPr>
                <w:sz w:val="22"/>
                <w:szCs w:val="22"/>
                <w:lang w:val="en-GB"/>
              </w:rPr>
              <w:t xml:space="preserve">In this area, what would you </w:t>
            </w:r>
            <w:r w:rsidR="00556B63" w:rsidRPr="00494DDD">
              <w:rPr>
                <w:sz w:val="22"/>
                <w:szCs w:val="22"/>
                <w:lang w:val="en-GB"/>
              </w:rPr>
              <w:t>want</w:t>
            </w:r>
            <w:r w:rsidR="00EA0F6D" w:rsidRPr="00494DDD">
              <w:rPr>
                <w:sz w:val="22"/>
                <w:szCs w:val="22"/>
                <w:lang w:val="en-GB"/>
              </w:rPr>
              <w:t xml:space="preserve">? </w:t>
            </w:r>
          </w:p>
          <w:p w14:paraId="1013505D" w14:textId="77777777" w:rsidR="00D6099F" w:rsidRPr="00494DDD" w:rsidRDefault="00D6099F" w:rsidP="00D6099F">
            <w:pPr>
              <w:ind w:left="720"/>
              <w:rPr>
                <w:sz w:val="22"/>
                <w:szCs w:val="22"/>
                <w:lang w:val="en-GB"/>
              </w:rPr>
            </w:pPr>
          </w:p>
          <w:p w14:paraId="4FFEAFE3" w14:textId="77777777" w:rsidR="00BD7F11" w:rsidRPr="00494DDD" w:rsidRDefault="00BD7F11" w:rsidP="00EA0F6D">
            <w:pPr>
              <w:numPr>
                <w:ilvl w:val="0"/>
                <w:numId w:val="22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H</w:t>
            </w:r>
            <w:r w:rsidR="00337167" w:rsidRPr="00494DDD">
              <w:rPr>
                <w:sz w:val="22"/>
                <w:szCs w:val="22"/>
                <w:lang w:val="en-GB"/>
              </w:rPr>
              <w:t>ow do you maintain</w:t>
            </w:r>
            <w:r w:rsidR="00EA0F6D" w:rsidRPr="00494DDD">
              <w:rPr>
                <w:sz w:val="22"/>
                <w:szCs w:val="22"/>
                <w:lang w:val="en-GB"/>
              </w:rPr>
              <w:t xml:space="preserve"> contac</w:t>
            </w:r>
            <w:r w:rsidRPr="00494DDD">
              <w:rPr>
                <w:sz w:val="22"/>
                <w:szCs w:val="22"/>
                <w:lang w:val="en-GB"/>
              </w:rPr>
              <w:t>t</w:t>
            </w:r>
            <w:r w:rsidR="00337167" w:rsidRPr="00494DDD">
              <w:rPr>
                <w:sz w:val="22"/>
                <w:szCs w:val="22"/>
                <w:lang w:val="en-GB"/>
              </w:rPr>
              <w:t xml:space="preserve"> with your network beyond the family</w:t>
            </w:r>
            <w:r w:rsidRPr="00494DDD">
              <w:rPr>
                <w:sz w:val="22"/>
                <w:szCs w:val="22"/>
                <w:lang w:val="en-GB"/>
              </w:rPr>
              <w:t>?</w:t>
            </w:r>
          </w:p>
          <w:p w14:paraId="78AE88D4" w14:textId="77777777" w:rsidR="00BD7F11" w:rsidRPr="00494DDD" w:rsidRDefault="00BD7F11" w:rsidP="004000C3">
            <w:pPr>
              <w:rPr>
                <w:b/>
                <w:sz w:val="22"/>
                <w:szCs w:val="22"/>
                <w:lang w:val="en-GB"/>
              </w:rPr>
            </w:pPr>
          </w:p>
          <w:p w14:paraId="5AC42666" w14:textId="77777777" w:rsidR="00BD7F11" w:rsidRPr="00494DDD" w:rsidRDefault="00BD7F11" w:rsidP="004000C3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6147" w:type="dxa"/>
          </w:tcPr>
          <w:p w14:paraId="3201FAC9" w14:textId="77777777" w:rsidR="00BD7F11" w:rsidRDefault="00BD7F11" w:rsidP="00823A4D">
            <w:pPr>
              <w:rPr>
                <w:b/>
                <w:sz w:val="22"/>
                <w:szCs w:val="22"/>
                <w:lang w:val="en-GB"/>
              </w:rPr>
            </w:pPr>
            <w:r w:rsidRPr="00494DDD">
              <w:rPr>
                <w:b/>
                <w:sz w:val="22"/>
                <w:szCs w:val="22"/>
                <w:lang w:val="en-GB"/>
              </w:rPr>
              <w:t>Social</w:t>
            </w:r>
            <w:r w:rsidR="00337167" w:rsidRPr="00494DDD">
              <w:rPr>
                <w:b/>
                <w:sz w:val="22"/>
                <w:szCs w:val="22"/>
                <w:lang w:val="en-GB"/>
              </w:rPr>
              <w:t xml:space="preserve"> network</w:t>
            </w:r>
          </w:p>
          <w:p w14:paraId="10FEC1CC" w14:textId="77777777" w:rsidR="0047484B" w:rsidRPr="00494DDD" w:rsidRDefault="0047484B" w:rsidP="00823A4D">
            <w:pPr>
              <w:rPr>
                <w:b/>
                <w:sz w:val="22"/>
                <w:szCs w:val="22"/>
                <w:lang w:val="en-GB"/>
              </w:rPr>
            </w:pPr>
          </w:p>
          <w:p w14:paraId="185D5B3F" w14:textId="77777777" w:rsidR="00BD7F11" w:rsidRPr="0047484B" w:rsidRDefault="00337167" w:rsidP="0047484B">
            <w:pPr>
              <w:pStyle w:val="Listeafsnit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47484B">
              <w:rPr>
                <w:sz w:val="22"/>
                <w:szCs w:val="22"/>
                <w:lang w:val="en-GB"/>
              </w:rPr>
              <w:t xml:space="preserve">Have </w:t>
            </w:r>
            <w:r w:rsidR="00EA0F6D" w:rsidRPr="0047484B">
              <w:rPr>
                <w:sz w:val="22"/>
                <w:szCs w:val="22"/>
                <w:lang w:val="en-GB"/>
              </w:rPr>
              <w:t>any changes occurred</w:t>
            </w:r>
            <w:r w:rsidRPr="0047484B">
              <w:rPr>
                <w:sz w:val="22"/>
                <w:szCs w:val="22"/>
                <w:lang w:val="en-GB"/>
              </w:rPr>
              <w:t xml:space="preserve"> in your contact with others? Have you </w:t>
            </w:r>
            <w:r w:rsidR="00EA0F6D" w:rsidRPr="0047484B">
              <w:rPr>
                <w:sz w:val="22"/>
                <w:szCs w:val="22"/>
                <w:lang w:val="en-GB"/>
              </w:rPr>
              <w:t>developed</w:t>
            </w:r>
            <w:r w:rsidRPr="0047484B">
              <w:rPr>
                <w:sz w:val="22"/>
                <w:szCs w:val="22"/>
                <w:lang w:val="en-GB"/>
              </w:rPr>
              <w:t xml:space="preserve"> a new network</w:t>
            </w:r>
            <w:r w:rsidR="00BD7F11" w:rsidRPr="0047484B">
              <w:rPr>
                <w:sz w:val="22"/>
                <w:szCs w:val="22"/>
                <w:lang w:val="en-GB"/>
              </w:rPr>
              <w:t>?</w:t>
            </w:r>
          </w:p>
        </w:tc>
      </w:tr>
      <w:tr w:rsidR="00BD7F11" w:rsidRPr="00494DDD" w14:paraId="6B284508" w14:textId="77777777" w:rsidTr="00F56786">
        <w:trPr>
          <w:trHeight w:val="9919"/>
        </w:trPr>
        <w:tc>
          <w:tcPr>
            <w:tcW w:w="5576" w:type="dxa"/>
          </w:tcPr>
          <w:p w14:paraId="2DE5295D" w14:textId="77777777" w:rsidR="00BD7F11" w:rsidRDefault="002C64C2" w:rsidP="004000C3">
            <w:pPr>
              <w:rPr>
                <w:b/>
                <w:sz w:val="22"/>
                <w:szCs w:val="22"/>
                <w:lang w:val="en-GB"/>
              </w:rPr>
            </w:pPr>
            <w:r w:rsidRPr="00494DDD">
              <w:rPr>
                <w:b/>
                <w:sz w:val="22"/>
                <w:szCs w:val="22"/>
                <w:lang w:val="en-GB"/>
              </w:rPr>
              <w:lastRenderedPageBreak/>
              <w:t>Managing your illness</w:t>
            </w:r>
          </w:p>
          <w:p w14:paraId="4B70A4A9" w14:textId="77777777" w:rsidR="00494DDD" w:rsidRPr="00494DDD" w:rsidRDefault="00494DDD" w:rsidP="004000C3">
            <w:pPr>
              <w:rPr>
                <w:b/>
                <w:sz w:val="22"/>
                <w:szCs w:val="22"/>
                <w:lang w:val="en-GB"/>
              </w:rPr>
            </w:pPr>
          </w:p>
          <w:p w14:paraId="3B69B2FF" w14:textId="77777777" w:rsidR="00BD7F11" w:rsidRPr="00494DDD" w:rsidRDefault="00BD7F11" w:rsidP="0047484B">
            <w:pPr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H</w:t>
            </w:r>
            <w:r w:rsidR="0033703C" w:rsidRPr="00494DDD">
              <w:rPr>
                <w:sz w:val="22"/>
                <w:szCs w:val="22"/>
                <w:lang w:val="en-GB"/>
              </w:rPr>
              <w:t>ow do you manage your illness in your daily life</w:t>
            </w:r>
            <w:r w:rsidRPr="00494DDD">
              <w:rPr>
                <w:sz w:val="22"/>
                <w:szCs w:val="22"/>
                <w:lang w:val="en-GB"/>
              </w:rPr>
              <w:t>?</w:t>
            </w:r>
          </w:p>
          <w:p w14:paraId="6104C50A" w14:textId="77777777" w:rsidR="00BD7F11" w:rsidRPr="00494DDD" w:rsidRDefault="0033703C" w:rsidP="00494DDD">
            <w:pPr>
              <w:numPr>
                <w:ilvl w:val="0"/>
                <w:numId w:val="27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Exercise in your daily life/training</w:t>
            </w:r>
          </w:p>
          <w:p w14:paraId="0F07F9C3" w14:textId="77777777" w:rsidR="00BD7F11" w:rsidRPr="00494DDD" w:rsidRDefault="0033703C" w:rsidP="00494DDD">
            <w:pPr>
              <w:numPr>
                <w:ilvl w:val="0"/>
                <w:numId w:val="27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Administration of medication</w:t>
            </w:r>
          </w:p>
          <w:p w14:paraId="40055B3F" w14:textId="77777777" w:rsidR="00BD7F11" w:rsidRPr="00494DDD" w:rsidRDefault="002C64C2" w:rsidP="00494DDD">
            <w:pPr>
              <w:numPr>
                <w:ilvl w:val="0"/>
                <w:numId w:val="27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Diet</w:t>
            </w:r>
          </w:p>
          <w:p w14:paraId="288A5C93" w14:textId="77777777" w:rsidR="00BD7F11" w:rsidRPr="00494DDD" w:rsidRDefault="002C64C2" w:rsidP="00494DDD">
            <w:pPr>
              <w:numPr>
                <w:ilvl w:val="0"/>
                <w:numId w:val="27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Rest</w:t>
            </w:r>
          </w:p>
          <w:p w14:paraId="5F0E4154" w14:textId="77777777" w:rsidR="00BD7F11" w:rsidRPr="00494DDD" w:rsidRDefault="002C64C2" w:rsidP="00494DDD">
            <w:pPr>
              <w:numPr>
                <w:ilvl w:val="0"/>
                <w:numId w:val="27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Do you receive help from your relatives?</w:t>
            </w:r>
            <w:r w:rsidR="00BD7F11" w:rsidRPr="00494DDD">
              <w:rPr>
                <w:sz w:val="22"/>
                <w:szCs w:val="22"/>
                <w:lang w:val="en-GB"/>
              </w:rPr>
              <w:t xml:space="preserve"> </w:t>
            </w:r>
          </w:p>
          <w:p w14:paraId="40ED09C2" w14:textId="77777777" w:rsidR="00BD7F11" w:rsidRPr="00494DDD" w:rsidRDefault="002C64C2" w:rsidP="00494DDD">
            <w:pPr>
              <w:numPr>
                <w:ilvl w:val="0"/>
                <w:numId w:val="27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 xml:space="preserve">Do you search for information </w:t>
            </w:r>
            <w:r w:rsidR="00D3584A" w:rsidRPr="00494DDD">
              <w:rPr>
                <w:sz w:val="22"/>
                <w:szCs w:val="22"/>
                <w:lang w:val="en-GB"/>
              </w:rPr>
              <w:t xml:space="preserve">about your illness </w:t>
            </w:r>
            <w:r w:rsidRPr="00494DDD">
              <w:rPr>
                <w:sz w:val="22"/>
                <w:szCs w:val="22"/>
                <w:lang w:val="en-GB"/>
              </w:rPr>
              <w:t>on the internet</w:t>
            </w:r>
            <w:r w:rsidR="00D3584A" w:rsidRPr="00494DDD">
              <w:rPr>
                <w:sz w:val="22"/>
                <w:szCs w:val="22"/>
                <w:lang w:val="en-GB"/>
              </w:rPr>
              <w:t>/other places</w:t>
            </w:r>
            <w:r w:rsidR="00BD7F11" w:rsidRPr="00494DDD">
              <w:rPr>
                <w:sz w:val="22"/>
                <w:szCs w:val="22"/>
                <w:lang w:val="en-GB"/>
              </w:rPr>
              <w:t>?</w:t>
            </w:r>
          </w:p>
          <w:p w14:paraId="609C33F0" w14:textId="77777777" w:rsidR="00556B63" w:rsidRPr="00494DDD" w:rsidRDefault="00556B63" w:rsidP="00556B63">
            <w:pPr>
              <w:ind w:left="360"/>
              <w:rPr>
                <w:sz w:val="22"/>
                <w:szCs w:val="22"/>
                <w:lang w:val="en-GB"/>
              </w:rPr>
            </w:pPr>
          </w:p>
          <w:p w14:paraId="63815D92" w14:textId="77777777" w:rsidR="00BD7F11" w:rsidRPr="00494DDD" w:rsidRDefault="00BD7F11" w:rsidP="0047484B">
            <w:pPr>
              <w:pStyle w:val="Listeafsnit"/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H</w:t>
            </w:r>
            <w:r w:rsidR="00472C55" w:rsidRPr="00494DDD">
              <w:rPr>
                <w:sz w:val="22"/>
                <w:szCs w:val="22"/>
                <w:lang w:val="en-GB"/>
              </w:rPr>
              <w:t xml:space="preserve">ow do you experience cooperation with </w:t>
            </w:r>
            <w:r w:rsidR="00D6099F">
              <w:rPr>
                <w:sz w:val="22"/>
                <w:szCs w:val="22"/>
                <w:lang w:val="en-GB"/>
              </w:rPr>
              <w:t xml:space="preserve">your partner, </w:t>
            </w:r>
            <w:r w:rsidR="00472C55" w:rsidRPr="00494DDD">
              <w:rPr>
                <w:sz w:val="22"/>
                <w:szCs w:val="22"/>
                <w:lang w:val="en-GB"/>
              </w:rPr>
              <w:t>the staff at the hospital, health center, general practitioner, etc.</w:t>
            </w:r>
            <w:r w:rsidRPr="00494DDD">
              <w:rPr>
                <w:sz w:val="22"/>
                <w:szCs w:val="22"/>
                <w:lang w:val="en-GB"/>
              </w:rPr>
              <w:t xml:space="preserve">? </w:t>
            </w:r>
          </w:p>
          <w:p w14:paraId="74EF8CA4" w14:textId="77777777" w:rsidR="00BD7F11" w:rsidRPr="00494DDD" w:rsidRDefault="00BD7F11" w:rsidP="00494DDD">
            <w:pPr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H</w:t>
            </w:r>
            <w:r w:rsidR="00472C55" w:rsidRPr="00494DDD">
              <w:rPr>
                <w:sz w:val="22"/>
                <w:szCs w:val="22"/>
                <w:lang w:val="en-GB"/>
              </w:rPr>
              <w:t>ow do you think the staff understands your everyday needs</w:t>
            </w:r>
            <w:r w:rsidRPr="00494DDD">
              <w:rPr>
                <w:sz w:val="22"/>
                <w:szCs w:val="22"/>
                <w:lang w:val="en-GB"/>
              </w:rPr>
              <w:t xml:space="preserve">? </w:t>
            </w:r>
          </w:p>
          <w:p w14:paraId="24F37148" w14:textId="77777777" w:rsidR="00BD7F11" w:rsidRDefault="00472C55" w:rsidP="00494DDD">
            <w:pPr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Does the healthcare staff motivate you to try out new ideas in your management of your disease (’help for self-help’)</w:t>
            </w:r>
            <w:r w:rsidR="00BD7F11" w:rsidRPr="00494DDD">
              <w:rPr>
                <w:sz w:val="22"/>
                <w:szCs w:val="22"/>
                <w:lang w:val="en-GB"/>
              </w:rPr>
              <w:t>?</w:t>
            </w:r>
          </w:p>
          <w:p w14:paraId="2A4D9AD1" w14:textId="77777777" w:rsidR="00D6099F" w:rsidRPr="00494DDD" w:rsidRDefault="00D6099F" w:rsidP="00D6099F">
            <w:pPr>
              <w:ind w:left="1440"/>
              <w:rPr>
                <w:sz w:val="22"/>
                <w:szCs w:val="22"/>
                <w:lang w:val="en-GB"/>
              </w:rPr>
            </w:pPr>
          </w:p>
          <w:p w14:paraId="7E391E96" w14:textId="77777777" w:rsidR="0047484B" w:rsidRPr="0047484B" w:rsidRDefault="00472C55" w:rsidP="0047484B">
            <w:pPr>
              <w:numPr>
                <w:ilvl w:val="0"/>
                <w:numId w:val="1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Is there anything you would like to do differently in your situation</w:t>
            </w:r>
            <w:r w:rsidR="00BD7F11" w:rsidRPr="00494DDD">
              <w:rPr>
                <w:sz w:val="22"/>
                <w:szCs w:val="22"/>
                <w:lang w:val="en-GB"/>
              </w:rPr>
              <w:t>?</w:t>
            </w:r>
          </w:p>
          <w:p w14:paraId="70575873" w14:textId="77777777" w:rsidR="00BD7F11" w:rsidRPr="00494DDD" w:rsidRDefault="0048603B" w:rsidP="00494DDD">
            <w:pPr>
              <w:numPr>
                <w:ilvl w:val="0"/>
                <w:numId w:val="29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Cooperation with the healthcare staff</w:t>
            </w:r>
            <w:r w:rsidR="00F56786">
              <w:rPr>
                <w:sz w:val="22"/>
                <w:szCs w:val="22"/>
                <w:lang w:val="en-GB"/>
              </w:rPr>
              <w:t>?</w:t>
            </w:r>
          </w:p>
          <w:p w14:paraId="61E92CA3" w14:textId="77777777" w:rsidR="00BD7F11" w:rsidRPr="00494DDD" w:rsidRDefault="0048603B" w:rsidP="00494DDD">
            <w:pPr>
              <w:numPr>
                <w:ilvl w:val="0"/>
                <w:numId w:val="29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C</w:t>
            </w:r>
            <w:r w:rsidR="00BD7F11" w:rsidRPr="00494DDD">
              <w:rPr>
                <w:sz w:val="22"/>
                <w:szCs w:val="22"/>
                <w:lang w:val="en-GB"/>
              </w:rPr>
              <w:t>ommuni</w:t>
            </w:r>
            <w:r w:rsidR="00556B63" w:rsidRPr="00494DDD">
              <w:rPr>
                <w:sz w:val="22"/>
                <w:szCs w:val="22"/>
                <w:lang w:val="en-GB"/>
              </w:rPr>
              <w:t>c</w:t>
            </w:r>
            <w:r w:rsidR="00BD7F11" w:rsidRPr="00494DDD">
              <w:rPr>
                <w:sz w:val="22"/>
                <w:szCs w:val="22"/>
                <w:lang w:val="en-GB"/>
              </w:rPr>
              <w:t xml:space="preserve">ation </w:t>
            </w:r>
            <w:r w:rsidRPr="00494DDD">
              <w:rPr>
                <w:sz w:val="22"/>
                <w:szCs w:val="22"/>
                <w:lang w:val="en-GB"/>
              </w:rPr>
              <w:t>with the staff about your</w:t>
            </w:r>
            <w:r w:rsidR="00BD7F11" w:rsidRPr="00494DDD">
              <w:rPr>
                <w:sz w:val="22"/>
                <w:szCs w:val="22"/>
                <w:lang w:val="en-GB"/>
              </w:rPr>
              <w:t xml:space="preserve"> situation</w:t>
            </w:r>
            <w:r w:rsidR="00E11933" w:rsidRPr="00494DDD">
              <w:rPr>
                <w:sz w:val="22"/>
                <w:szCs w:val="22"/>
                <w:lang w:val="en-GB"/>
              </w:rPr>
              <w:t>?</w:t>
            </w:r>
          </w:p>
          <w:p w14:paraId="4962429B" w14:textId="77777777" w:rsidR="00BD7F11" w:rsidRPr="00494DDD" w:rsidRDefault="00BD7F11" w:rsidP="00494DDD">
            <w:pPr>
              <w:numPr>
                <w:ilvl w:val="0"/>
                <w:numId w:val="29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A</w:t>
            </w:r>
            <w:r w:rsidR="0048603B" w:rsidRPr="00494DDD">
              <w:rPr>
                <w:sz w:val="22"/>
                <w:szCs w:val="22"/>
                <w:lang w:val="en-GB"/>
              </w:rPr>
              <w:t>ctivities</w:t>
            </w:r>
            <w:r w:rsidRPr="00494DDD">
              <w:rPr>
                <w:sz w:val="22"/>
                <w:szCs w:val="22"/>
                <w:lang w:val="en-GB"/>
              </w:rPr>
              <w:t>?</w:t>
            </w:r>
          </w:p>
          <w:p w14:paraId="59A20288" w14:textId="77777777" w:rsidR="00BD7F11" w:rsidRPr="00494DDD" w:rsidRDefault="00BD7F11" w:rsidP="00037F30">
            <w:pPr>
              <w:ind w:left="360"/>
              <w:rPr>
                <w:sz w:val="22"/>
                <w:szCs w:val="22"/>
                <w:lang w:val="en-GB"/>
              </w:rPr>
            </w:pPr>
          </w:p>
          <w:p w14:paraId="37480D86" w14:textId="77777777" w:rsidR="00BD7F11" w:rsidRPr="00494DDD" w:rsidRDefault="00BD7F11" w:rsidP="004000C3">
            <w:pPr>
              <w:rPr>
                <w:sz w:val="22"/>
                <w:szCs w:val="22"/>
                <w:lang w:val="en-GB"/>
              </w:rPr>
            </w:pPr>
          </w:p>
          <w:p w14:paraId="623B99A8" w14:textId="77777777" w:rsidR="00BD7F11" w:rsidRPr="00494DDD" w:rsidRDefault="00BD7F11" w:rsidP="004000C3">
            <w:pPr>
              <w:rPr>
                <w:sz w:val="22"/>
                <w:szCs w:val="22"/>
                <w:lang w:val="en-GB"/>
              </w:rPr>
            </w:pPr>
          </w:p>
          <w:p w14:paraId="2382A2EA" w14:textId="77777777" w:rsidR="00BD7F11" w:rsidRPr="00494DDD" w:rsidRDefault="00BD7F11" w:rsidP="004000C3">
            <w:pPr>
              <w:rPr>
                <w:sz w:val="22"/>
                <w:szCs w:val="22"/>
                <w:lang w:val="en-GB"/>
              </w:rPr>
            </w:pPr>
          </w:p>
          <w:p w14:paraId="65B0BF86" w14:textId="77777777" w:rsidR="00BD7F11" w:rsidRPr="00494DDD" w:rsidRDefault="00BD7F11" w:rsidP="004000C3">
            <w:pPr>
              <w:rPr>
                <w:sz w:val="22"/>
                <w:szCs w:val="22"/>
                <w:lang w:val="en-GB"/>
              </w:rPr>
            </w:pPr>
          </w:p>
          <w:p w14:paraId="48B073B0" w14:textId="77777777" w:rsidR="00BD7F11" w:rsidRPr="00494DDD" w:rsidRDefault="00BD7F11" w:rsidP="00037F3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147" w:type="dxa"/>
          </w:tcPr>
          <w:p w14:paraId="3452F204" w14:textId="77777777" w:rsidR="00BD7F11" w:rsidRDefault="00406EDD" w:rsidP="00B3645C">
            <w:pPr>
              <w:rPr>
                <w:b/>
                <w:sz w:val="22"/>
                <w:szCs w:val="22"/>
                <w:lang w:val="en-GB"/>
              </w:rPr>
            </w:pPr>
            <w:r w:rsidRPr="00494DDD">
              <w:rPr>
                <w:b/>
                <w:sz w:val="22"/>
                <w:szCs w:val="22"/>
                <w:lang w:val="en-GB"/>
              </w:rPr>
              <w:t>Managing your illness</w:t>
            </w:r>
          </w:p>
          <w:p w14:paraId="6D1B5D71" w14:textId="77777777" w:rsidR="00B26A2E" w:rsidRPr="00494DDD" w:rsidRDefault="00B26A2E" w:rsidP="00B3645C">
            <w:pPr>
              <w:rPr>
                <w:b/>
                <w:sz w:val="22"/>
                <w:szCs w:val="22"/>
                <w:lang w:val="en-GB"/>
              </w:rPr>
            </w:pPr>
          </w:p>
          <w:p w14:paraId="4DDC97A9" w14:textId="77777777" w:rsidR="00BD7F11" w:rsidRPr="00B26A2E" w:rsidRDefault="00406EDD" w:rsidP="00B26A2E">
            <w:pPr>
              <w:pStyle w:val="Listeafsnit"/>
              <w:numPr>
                <w:ilvl w:val="0"/>
                <w:numId w:val="22"/>
              </w:numPr>
              <w:rPr>
                <w:sz w:val="22"/>
                <w:szCs w:val="22"/>
                <w:lang w:val="en-GB"/>
              </w:rPr>
            </w:pPr>
            <w:r w:rsidRPr="00B26A2E">
              <w:rPr>
                <w:sz w:val="22"/>
                <w:szCs w:val="22"/>
                <w:lang w:val="en-GB"/>
              </w:rPr>
              <w:t xml:space="preserve">What significance has it had for you and </w:t>
            </w:r>
            <w:r w:rsidR="00EA0F6D" w:rsidRPr="00B26A2E">
              <w:rPr>
                <w:sz w:val="22"/>
                <w:szCs w:val="22"/>
                <w:lang w:val="en-GB"/>
              </w:rPr>
              <w:t>how you manage</w:t>
            </w:r>
            <w:r w:rsidRPr="00B26A2E">
              <w:rPr>
                <w:sz w:val="22"/>
                <w:szCs w:val="22"/>
                <w:lang w:val="en-GB"/>
              </w:rPr>
              <w:t xml:space="preserve"> your disease:</w:t>
            </w:r>
          </w:p>
          <w:p w14:paraId="22B2FF8B" w14:textId="77777777" w:rsidR="00BD7F11" w:rsidRPr="00494DDD" w:rsidRDefault="00406EDD" w:rsidP="00860CAE">
            <w:pPr>
              <w:numPr>
                <w:ilvl w:val="0"/>
                <w:numId w:val="15"/>
              </w:numPr>
              <w:ind w:left="1440"/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That you yourself could measure your own values</w:t>
            </w:r>
            <w:r w:rsidR="00BD7F11" w:rsidRPr="00494DDD">
              <w:rPr>
                <w:sz w:val="22"/>
                <w:szCs w:val="22"/>
                <w:lang w:val="en-GB"/>
              </w:rPr>
              <w:t xml:space="preserve"> (</w:t>
            </w:r>
            <w:r w:rsidRPr="00494DDD">
              <w:rPr>
                <w:sz w:val="22"/>
                <w:szCs w:val="22"/>
                <w:lang w:val="en-GB"/>
              </w:rPr>
              <w:t>blood pressure, pulse, weight</w:t>
            </w:r>
            <w:r w:rsidR="0077753F">
              <w:rPr>
                <w:sz w:val="22"/>
                <w:szCs w:val="22"/>
                <w:lang w:val="en-GB"/>
              </w:rPr>
              <w:t xml:space="preserve"> and steps</w:t>
            </w:r>
            <w:r w:rsidR="00BD7F11" w:rsidRPr="00494DDD">
              <w:rPr>
                <w:sz w:val="22"/>
                <w:szCs w:val="22"/>
                <w:lang w:val="en-GB"/>
              </w:rPr>
              <w:t>)?</w:t>
            </w:r>
          </w:p>
          <w:p w14:paraId="48024678" w14:textId="77777777" w:rsidR="00BD7F11" w:rsidRPr="00494DDD" w:rsidRDefault="00406EDD" w:rsidP="00860CAE">
            <w:pPr>
              <w:numPr>
                <w:ilvl w:val="0"/>
                <w:numId w:val="14"/>
              </w:numPr>
              <w:ind w:left="1440"/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 xml:space="preserve">Has it had any physical </w:t>
            </w:r>
            <w:r w:rsidR="00EA0F6D" w:rsidRPr="00494DDD">
              <w:rPr>
                <w:sz w:val="22"/>
                <w:szCs w:val="22"/>
                <w:lang w:val="en-GB"/>
              </w:rPr>
              <w:t>impact</w:t>
            </w:r>
            <w:r w:rsidR="00BD7F11" w:rsidRPr="00494DDD">
              <w:rPr>
                <w:sz w:val="22"/>
                <w:szCs w:val="22"/>
                <w:lang w:val="en-GB"/>
              </w:rPr>
              <w:t>?</w:t>
            </w:r>
          </w:p>
          <w:p w14:paraId="1A5654AB" w14:textId="77777777" w:rsidR="00BD7F11" w:rsidRPr="00494DDD" w:rsidRDefault="00BD7F11" w:rsidP="00860CAE">
            <w:pPr>
              <w:numPr>
                <w:ilvl w:val="0"/>
                <w:numId w:val="14"/>
              </w:numPr>
              <w:ind w:left="1440"/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Ha</w:t>
            </w:r>
            <w:r w:rsidR="00406EDD" w:rsidRPr="00494DDD">
              <w:rPr>
                <w:sz w:val="22"/>
                <w:szCs w:val="22"/>
                <w:lang w:val="en-GB"/>
              </w:rPr>
              <w:t xml:space="preserve">s it had </w:t>
            </w:r>
            <w:r w:rsidR="00EA0F6D" w:rsidRPr="00494DDD">
              <w:rPr>
                <w:sz w:val="22"/>
                <w:szCs w:val="22"/>
                <w:lang w:val="en-GB"/>
              </w:rPr>
              <w:t>any impact</w:t>
            </w:r>
            <w:r w:rsidR="00406EDD" w:rsidRPr="00494DDD">
              <w:rPr>
                <w:sz w:val="22"/>
                <w:szCs w:val="22"/>
                <w:lang w:val="en-GB"/>
              </w:rPr>
              <w:t xml:space="preserve"> in relation to your </w:t>
            </w:r>
            <w:r w:rsidR="00EA0F6D" w:rsidRPr="00494DDD">
              <w:rPr>
                <w:sz w:val="22"/>
                <w:szCs w:val="22"/>
                <w:lang w:val="en-GB"/>
              </w:rPr>
              <w:t>training</w:t>
            </w:r>
            <w:r w:rsidR="00406EDD" w:rsidRPr="00494DDD">
              <w:rPr>
                <w:sz w:val="22"/>
                <w:szCs w:val="22"/>
                <w:lang w:val="en-GB"/>
              </w:rPr>
              <w:t xml:space="preserve"> effort</w:t>
            </w:r>
            <w:r w:rsidRPr="00494DDD">
              <w:rPr>
                <w:sz w:val="22"/>
                <w:szCs w:val="22"/>
                <w:lang w:val="en-GB"/>
              </w:rPr>
              <w:t xml:space="preserve">? </w:t>
            </w:r>
          </w:p>
          <w:p w14:paraId="7CFAED3F" w14:textId="77777777" w:rsidR="00BD7F11" w:rsidRPr="00494DDD" w:rsidRDefault="00BD7F11" w:rsidP="00860CAE">
            <w:pPr>
              <w:numPr>
                <w:ilvl w:val="0"/>
                <w:numId w:val="14"/>
              </w:numPr>
              <w:ind w:left="1440"/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Ha</w:t>
            </w:r>
            <w:r w:rsidR="00406EDD" w:rsidRPr="00494DDD">
              <w:rPr>
                <w:sz w:val="22"/>
                <w:szCs w:val="22"/>
                <w:lang w:val="en-GB"/>
              </w:rPr>
              <w:t xml:space="preserve">ve your </w:t>
            </w:r>
            <w:r w:rsidR="00860CAE">
              <w:rPr>
                <w:sz w:val="22"/>
                <w:szCs w:val="22"/>
                <w:lang w:val="en-GB"/>
              </w:rPr>
              <w:t>partner</w:t>
            </w:r>
            <w:r w:rsidR="00406EDD" w:rsidRPr="00494DDD">
              <w:rPr>
                <w:sz w:val="22"/>
                <w:szCs w:val="22"/>
                <w:lang w:val="en-GB"/>
              </w:rPr>
              <w:t xml:space="preserve"> helped you</w:t>
            </w:r>
            <w:r w:rsidRPr="00494DDD">
              <w:rPr>
                <w:sz w:val="22"/>
                <w:szCs w:val="22"/>
                <w:lang w:val="en-GB"/>
              </w:rPr>
              <w:t xml:space="preserve">? </w:t>
            </w:r>
            <w:r w:rsidR="00406EDD" w:rsidRPr="00494DDD">
              <w:rPr>
                <w:sz w:val="22"/>
                <w:szCs w:val="22"/>
                <w:lang w:val="en-GB"/>
              </w:rPr>
              <w:t>How have you experienced this</w:t>
            </w:r>
            <w:r w:rsidRPr="00494DDD">
              <w:rPr>
                <w:sz w:val="22"/>
                <w:szCs w:val="22"/>
                <w:lang w:val="en-GB"/>
              </w:rPr>
              <w:t>?</w:t>
            </w:r>
          </w:p>
          <w:p w14:paraId="416C94E1" w14:textId="77777777" w:rsidR="00BD7F11" w:rsidRDefault="00406EDD" w:rsidP="00860CAE">
            <w:pPr>
              <w:numPr>
                <w:ilvl w:val="0"/>
                <w:numId w:val="14"/>
              </w:numPr>
              <w:ind w:left="1440"/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Do you do anything different</w:t>
            </w:r>
            <w:r w:rsidR="00EA0F6D" w:rsidRPr="00494DDD">
              <w:rPr>
                <w:sz w:val="22"/>
                <w:szCs w:val="22"/>
                <w:lang w:val="en-GB"/>
              </w:rPr>
              <w:t>ly</w:t>
            </w:r>
            <w:r w:rsidRPr="00494DDD">
              <w:rPr>
                <w:sz w:val="22"/>
                <w:szCs w:val="22"/>
                <w:lang w:val="en-GB"/>
              </w:rPr>
              <w:t xml:space="preserve"> in relation to </w:t>
            </w:r>
            <w:r w:rsidR="00EA0F6D" w:rsidRPr="00494DDD">
              <w:rPr>
                <w:sz w:val="22"/>
                <w:szCs w:val="22"/>
                <w:lang w:val="en-GB"/>
              </w:rPr>
              <w:t>how you manage</w:t>
            </w:r>
            <w:r w:rsidRPr="00494DDD">
              <w:rPr>
                <w:sz w:val="22"/>
                <w:szCs w:val="22"/>
                <w:lang w:val="en-GB"/>
              </w:rPr>
              <w:t xml:space="preserve"> your disease</w:t>
            </w:r>
            <w:r w:rsidR="00BD7F11" w:rsidRPr="00494DDD">
              <w:rPr>
                <w:sz w:val="22"/>
                <w:szCs w:val="22"/>
                <w:lang w:val="en-GB"/>
              </w:rPr>
              <w:t>?</w:t>
            </w:r>
          </w:p>
          <w:p w14:paraId="7D98537A" w14:textId="77777777" w:rsidR="0077753F" w:rsidRPr="00494DDD" w:rsidRDefault="0077753F" w:rsidP="00860CAE">
            <w:pPr>
              <w:ind w:left="1080"/>
              <w:rPr>
                <w:sz w:val="22"/>
                <w:szCs w:val="22"/>
                <w:lang w:val="en-GB"/>
              </w:rPr>
            </w:pPr>
          </w:p>
          <w:p w14:paraId="57C7640F" w14:textId="77777777" w:rsidR="00860CAE" w:rsidRPr="00860CAE" w:rsidRDefault="00CE30B1" w:rsidP="00B26A2E">
            <w:pPr>
              <w:pStyle w:val="Listeafsnit"/>
              <w:numPr>
                <w:ilvl w:val="0"/>
                <w:numId w:val="22"/>
              </w:numPr>
              <w:rPr>
                <w:sz w:val="22"/>
                <w:szCs w:val="22"/>
                <w:lang w:val="en-US"/>
              </w:rPr>
            </w:pPr>
            <w:r w:rsidRPr="00B26A2E">
              <w:rPr>
                <w:sz w:val="22"/>
                <w:szCs w:val="22"/>
                <w:lang w:val="en-GB"/>
              </w:rPr>
              <w:t xml:space="preserve">What has it meant for </w:t>
            </w:r>
            <w:r w:rsidR="00860CAE">
              <w:rPr>
                <w:sz w:val="22"/>
                <w:szCs w:val="22"/>
                <w:lang w:val="en-GB"/>
              </w:rPr>
              <w:t xml:space="preserve">both of you </w:t>
            </w:r>
            <w:r w:rsidRPr="00B26A2E">
              <w:rPr>
                <w:sz w:val="22"/>
                <w:szCs w:val="22"/>
                <w:lang w:val="en-GB"/>
              </w:rPr>
              <w:t>that you have had your own e-rehabilitation plan?</w:t>
            </w:r>
          </w:p>
          <w:p w14:paraId="17566D4B" w14:textId="77777777" w:rsidR="00BD7F11" w:rsidRPr="00860CAE" w:rsidRDefault="00BD7F11" w:rsidP="00860CAE">
            <w:pPr>
              <w:pStyle w:val="Listeafsnit"/>
              <w:rPr>
                <w:sz w:val="22"/>
                <w:szCs w:val="22"/>
                <w:lang w:val="en-US"/>
              </w:rPr>
            </w:pPr>
            <w:r w:rsidRPr="00860CAE">
              <w:rPr>
                <w:sz w:val="22"/>
                <w:szCs w:val="22"/>
                <w:lang w:val="en-US"/>
              </w:rPr>
              <w:t xml:space="preserve"> </w:t>
            </w:r>
          </w:p>
          <w:p w14:paraId="69AB818D" w14:textId="77777777" w:rsidR="00F56786" w:rsidRDefault="00860CAE" w:rsidP="00700F91">
            <w:pPr>
              <w:numPr>
                <w:ilvl w:val="0"/>
                <w:numId w:val="1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nowledge about disease</w:t>
            </w:r>
            <w:r w:rsidR="00F56786">
              <w:rPr>
                <w:sz w:val="22"/>
                <w:szCs w:val="22"/>
                <w:lang w:val="en-GB"/>
              </w:rPr>
              <w:t>?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  <w:p w14:paraId="7395FDF9" w14:textId="77777777" w:rsidR="00860CAE" w:rsidRDefault="00860CAE" w:rsidP="00700F91">
            <w:pPr>
              <w:numPr>
                <w:ilvl w:val="0"/>
                <w:numId w:val="1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alsetting and action plan for rehabilitation activities?</w:t>
            </w:r>
          </w:p>
          <w:p w14:paraId="5C3D2E0B" w14:textId="77777777" w:rsidR="00BD7F11" w:rsidRPr="00494DDD" w:rsidRDefault="00CE30B1" w:rsidP="00700F91">
            <w:pPr>
              <w:numPr>
                <w:ilvl w:val="0"/>
                <w:numId w:val="18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 xml:space="preserve">What have you learned? And how? </w:t>
            </w:r>
          </w:p>
          <w:p w14:paraId="321C4E1D" w14:textId="77777777" w:rsidR="00CE30B1" w:rsidRPr="00494DDD" w:rsidRDefault="00BD7F11" w:rsidP="00700F91">
            <w:pPr>
              <w:numPr>
                <w:ilvl w:val="0"/>
                <w:numId w:val="18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Ha</w:t>
            </w:r>
            <w:r w:rsidR="00CE30B1" w:rsidRPr="00494DDD">
              <w:rPr>
                <w:sz w:val="22"/>
                <w:szCs w:val="22"/>
                <w:lang w:val="en-GB"/>
              </w:rPr>
              <w:t>s the use of the e-</w:t>
            </w:r>
            <w:r w:rsidR="00F56786">
              <w:rPr>
                <w:sz w:val="22"/>
                <w:szCs w:val="22"/>
                <w:lang w:val="en-GB"/>
              </w:rPr>
              <w:t>rehabilitation</w:t>
            </w:r>
            <w:r w:rsidR="00F56786" w:rsidRPr="00494DDD">
              <w:rPr>
                <w:sz w:val="22"/>
                <w:szCs w:val="22"/>
                <w:lang w:val="en-GB"/>
              </w:rPr>
              <w:t xml:space="preserve"> plan</w:t>
            </w:r>
            <w:r w:rsidR="00CE30B1" w:rsidRPr="00494DDD">
              <w:rPr>
                <w:sz w:val="22"/>
                <w:szCs w:val="22"/>
                <w:lang w:val="en-GB"/>
              </w:rPr>
              <w:t xml:space="preserve"> given you any ideas?</w:t>
            </w:r>
          </w:p>
          <w:p w14:paraId="02ED7A84" w14:textId="77777777" w:rsidR="00BD7F11" w:rsidRPr="00494DDD" w:rsidRDefault="00CE30B1" w:rsidP="00700F91">
            <w:pPr>
              <w:numPr>
                <w:ilvl w:val="0"/>
                <w:numId w:val="18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 xml:space="preserve">What has it meant </w:t>
            </w:r>
            <w:r w:rsidR="00556B63" w:rsidRPr="00494DDD">
              <w:rPr>
                <w:sz w:val="22"/>
                <w:szCs w:val="22"/>
                <w:lang w:val="en-GB"/>
              </w:rPr>
              <w:t>to</w:t>
            </w:r>
            <w:r w:rsidRPr="00494DDD">
              <w:rPr>
                <w:sz w:val="22"/>
                <w:szCs w:val="22"/>
                <w:lang w:val="en-GB"/>
              </w:rPr>
              <w:t xml:space="preserve"> you</w:t>
            </w:r>
            <w:r w:rsidR="00BD7F11" w:rsidRPr="00494DDD">
              <w:rPr>
                <w:sz w:val="22"/>
                <w:szCs w:val="22"/>
                <w:lang w:val="en-GB"/>
              </w:rPr>
              <w:t>?</w:t>
            </w:r>
          </w:p>
          <w:p w14:paraId="6B81D478" w14:textId="77777777" w:rsidR="00556B63" w:rsidRPr="00494DDD" w:rsidRDefault="00556B63" w:rsidP="00556B63">
            <w:pPr>
              <w:ind w:left="720"/>
              <w:rPr>
                <w:sz w:val="22"/>
                <w:szCs w:val="22"/>
                <w:lang w:val="en-GB"/>
              </w:rPr>
            </w:pPr>
          </w:p>
          <w:p w14:paraId="6EC0FA7A" w14:textId="74C9F154" w:rsidR="00BD7F11" w:rsidRPr="00494DDD" w:rsidRDefault="00BD7F11" w:rsidP="00B26A2E">
            <w:pPr>
              <w:numPr>
                <w:ilvl w:val="0"/>
                <w:numId w:val="22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>H</w:t>
            </w:r>
            <w:r w:rsidR="0048603B" w:rsidRPr="00494DDD">
              <w:rPr>
                <w:sz w:val="22"/>
                <w:szCs w:val="22"/>
                <w:lang w:val="en-GB"/>
              </w:rPr>
              <w:t xml:space="preserve">ow have </w:t>
            </w:r>
            <w:r w:rsidR="002E4112">
              <w:rPr>
                <w:sz w:val="22"/>
                <w:szCs w:val="22"/>
                <w:lang w:val="en-GB"/>
              </w:rPr>
              <w:t xml:space="preserve">you experienced to participate in the TTP? </w:t>
            </w:r>
            <w:r w:rsidRPr="00494DDD">
              <w:rPr>
                <w:sz w:val="22"/>
                <w:szCs w:val="22"/>
                <w:lang w:val="en-GB"/>
              </w:rPr>
              <w:t xml:space="preserve"> </w:t>
            </w:r>
          </w:p>
          <w:p w14:paraId="41CE4542" w14:textId="77777777" w:rsidR="00BD7F11" w:rsidRPr="00494DDD" w:rsidRDefault="00BD7F11" w:rsidP="00700F91">
            <w:pPr>
              <w:ind w:left="720"/>
              <w:rPr>
                <w:sz w:val="22"/>
                <w:szCs w:val="22"/>
                <w:lang w:val="en-GB"/>
              </w:rPr>
            </w:pPr>
          </w:p>
          <w:p w14:paraId="2143DE67" w14:textId="77777777" w:rsidR="00BD7F11" w:rsidRPr="00494DDD" w:rsidRDefault="0048603B" w:rsidP="00B26A2E">
            <w:pPr>
              <w:numPr>
                <w:ilvl w:val="0"/>
                <w:numId w:val="22"/>
              </w:numPr>
              <w:rPr>
                <w:sz w:val="22"/>
                <w:szCs w:val="22"/>
                <w:lang w:val="en-GB"/>
              </w:rPr>
            </w:pPr>
            <w:r w:rsidRPr="00494DDD">
              <w:rPr>
                <w:sz w:val="22"/>
                <w:szCs w:val="22"/>
                <w:lang w:val="en-GB"/>
              </w:rPr>
              <w:t xml:space="preserve">Is there anything you </w:t>
            </w:r>
            <w:r w:rsidR="00556B63" w:rsidRPr="00494DDD">
              <w:rPr>
                <w:sz w:val="22"/>
                <w:szCs w:val="22"/>
                <w:lang w:val="en-GB"/>
              </w:rPr>
              <w:t>would consider</w:t>
            </w:r>
            <w:r w:rsidRPr="00494DDD">
              <w:rPr>
                <w:sz w:val="22"/>
                <w:szCs w:val="22"/>
                <w:lang w:val="en-GB"/>
              </w:rPr>
              <w:t xml:space="preserve"> doing differently in your</w:t>
            </w:r>
            <w:r w:rsidR="00BD7F11" w:rsidRPr="00494DDD">
              <w:rPr>
                <w:sz w:val="22"/>
                <w:szCs w:val="22"/>
                <w:lang w:val="en-GB"/>
              </w:rPr>
              <w:t xml:space="preserve"> situation?</w:t>
            </w:r>
          </w:p>
          <w:p w14:paraId="43B7DEB3" w14:textId="77777777" w:rsidR="00F56786" w:rsidRPr="002E4112" w:rsidRDefault="00F56786" w:rsidP="002E4112">
            <w:pPr>
              <w:pStyle w:val="Listeafsnit"/>
              <w:numPr>
                <w:ilvl w:val="0"/>
                <w:numId w:val="34"/>
              </w:numPr>
              <w:rPr>
                <w:sz w:val="22"/>
                <w:szCs w:val="22"/>
                <w:lang w:val="en-GB"/>
              </w:rPr>
            </w:pPr>
            <w:r w:rsidRPr="002E4112">
              <w:rPr>
                <w:sz w:val="22"/>
                <w:szCs w:val="22"/>
                <w:lang w:val="en-GB"/>
              </w:rPr>
              <w:t>Cooperation and communication with your partner?</w:t>
            </w:r>
          </w:p>
          <w:p w14:paraId="7FE7453A" w14:textId="77777777" w:rsidR="00BD7F11" w:rsidRPr="002E4112" w:rsidRDefault="0048603B" w:rsidP="002E4112">
            <w:pPr>
              <w:pStyle w:val="Listeafsnit"/>
              <w:numPr>
                <w:ilvl w:val="0"/>
                <w:numId w:val="34"/>
              </w:numPr>
              <w:rPr>
                <w:sz w:val="22"/>
                <w:szCs w:val="22"/>
                <w:lang w:val="en-GB"/>
              </w:rPr>
            </w:pPr>
            <w:r w:rsidRPr="002E4112">
              <w:rPr>
                <w:sz w:val="22"/>
                <w:szCs w:val="22"/>
                <w:lang w:val="en-GB"/>
              </w:rPr>
              <w:t xml:space="preserve">Cooperation </w:t>
            </w:r>
            <w:r w:rsidR="00F56786" w:rsidRPr="002E4112">
              <w:rPr>
                <w:sz w:val="22"/>
                <w:szCs w:val="22"/>
                <w:lang w:val="en-GB"/>
              </w:rPr>
              <w:t xml:space="preserve">and communication </w:t>
            </w:r>
            <w:r w:rsidR="00556B63" w:rsidRPr="002E4112">
              <w:rPr>
                <w:sz w:val="22"/>
                <w:szCs w:val="22"/>
                <w:lang w:val="en-GB"/>
              </w:rPr>
              <w:t>with</w:t>
            </w:r>
            <w:r w:rsidRPr="002E4112">
              <w:rPr>
                <w:sz w:val="22"/>
                <w:szCs w:val="22"/>
                <w:lang w:val="en-GB"/>
              </w:rPr>
              <w:t xml:space="preserve"> healthcare staff</w:t>
            </w:r>
            <w:r w:rsidR="00E11933" w:rsidRPr="002E4112">
              <w:rPr>
                <w:sz w:val="22"/>
                <w:szCs w:val="22"/>
                <w:lang w:val="en-GB"/>
              </w:rPr>
              <w:t>?</w:t>
            </w:r>
          </w:p>
          <w:p w14:paraId="6657B7DB" w14:textId="77777777" w:rsidR="00BD7F11" w:rsidRPr="00494DDD" w:rsidRDefault="00BD7F11" w:rsidP="00700F91">
            <w:pPr>
              <w:ind w:left="720"/>
              <w:rPr>
                <w:sz w:val="22"/>
                <w:szCs w:val="22"/>
                <w:lang w:val="en-GB"/>
              </w:rPr>
            </w:pPr>
          </w:p>
          <w:p w14:paraId="4E353B14" w14:textId="77777777" w:rsidR="00BD7F11" w:rsidRPr="00494DDD" w:rsidRDefault="00BD7F11" w:rsidP="00F56786">
            <w:pPr>
              <w:rPr>
                <w:sz w:val="22"/>
                <w:szCs w:val="22"/>
                <w:lang w:val="en-GB"/>
              </w:rPr>
            </w:pPr>
            <w:bookmarkStart w:id="0" w:name="_GoBack"/>
            <w:bookmarkEnd w:id="0"/>
          </w:p>
        </w:tc>
      </w:tr>
    </w:tbl>
    <w:p w14:paraId="1E1F26BF" w14:textId="77777777" w:rsidR="00DE2146" w:rsidRPr="00556B63" w:rsidRDefault="00DE2146">
      <w:pPr>
        <w:rPr>
          <w:sz w:val="20"/>
          <w:szCs w:val="20"/>
          <w:lang w:val="en-GB"/>
        </w:rPr>
      </w:pPr>
    </w:p>
    <w:sectPr w:rsidR="00DE2146" w:rsidRPr="00556B63" w:rsidSect="00422A6B">
      <w:footerReference w:type="default" r:id="rId7"/>
      <w:pgSz w:w="15840" w:h="12240" w:orient="landscape"/>
      <w:pgMar w:top="540" w:right="1701" w:bottom="719" w:left="1701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C8FEBF" w14:textId="77777777" w:rsidR="003E0B59" w:rsidRDefault="003E0B59" w:rsidP="00494DDD">
      <w:r>
        <w:separator/>
      </w:r>
    </w:p>
  </w:endnote>
  <w:endnote w:type="continuationSeparator" w:id="0">
    <w:p w14:paraId="754D3576" w14:textId="77777777" w:rsidR="003E0B59" w:rsidRDefault="003E0B59" w:rsidP="00494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3809853"/>
      <w:docPartObj>
        <w:docPartGallery w:val="Page Numbers (Bottom of Page)"/>
        <w:docPartUnique/>
      </w:docPartObj>
    </w:sdtPr>
    <w:sdtContent>
      <w:p w14:paraId="6DB9C362" w14:textId="77777777" w:rsidR="00494DDD" w:rsidRDefault="00494DDD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8969BC" w14:textId="77777777" w:rsidR="00494DDD" w:rsidRDefault="00494DD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A65C2E" w14:textId="77777777" w:rsidR="003E0B59" w:rsidRDefault="003E0B59" w:rsidP="00494DDD">
      <w:r>
        <w:separator/>
      </w:r>
    </w:p>
  </w:footnote>
  <w:footnote w:type="continuationSeparator" w:id="0">
    <w:p w14:paraId="71F12590" w14:textId="77777777" w:rsidR="003E0B59" w:rsidRDefault="003E0B59" w:rsidP="00494D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C54BA"/>
    <w:multiLevelType w:val="hybridMultilevel"/>
    <w:tmpl w:val="41769EB2"/>
    <w:lvl w:ilvl="0" w:tplc="040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6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82F44C5C">
      <w:start w:val="1"/>
      <w:numFmt w:val="decimal"/>
      <w:lvlText w:val="%3."/>
      <w:lvlJc w:val="left"/>
      <w:pPr>
        <w:ind w:left="2700" w:hanging="360"/>
      </w:pPr>
      <w:rPr>
        <w:rFonts w:hint="default"/>
      </w:rPr>
    </w:lvl>
    <w:lvl w:ilvl="3" w:tplc="0630ACE6">
      <w:start w:val="12"/>
      <w:numFmt w:val="decimal"/>
      <w:lvlText w:val="%4"/>
      <w:lvlJc w:val="left"/>
      <w:pPr>
        <w:ind w:left="3240" w:hanging="360"/>
      </w:pPr>
      <w:rPr>
        <w:rFonts w:hint="default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 w15:restartNumberingAfterBreak="0">
    <w:nsid w:val="036D2B49"/>
    <w:multiLevelType w:val="hybridMultilevel"/>
    <w:tmpl w:val="010C9C06"/>
    <w:lvl w:ilvl="0" w:tplc="0406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6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82F44C5C">
      <w:start w:val="1"/>
      <w:numFmt w:val="decimal"/>
      <w:lvlText w:val="%3."/>
      <w:lvlJc w:val="left"/>
      <w:pPr>
        <w:ind w:left="2700" w:hanging="360"/>
      </w:pPr>
      <w:rPr>
        <w:rFonts w:hint="default"/>
      </w:rPr>
    </w:lvl>
    <w:lvl w:ilvl="3" w:tplc="0630ACE6">
      <w:start w:val="12"/>
      <w:numFmt w:val="decimal"/>
      <w:lvlText w:val="%4"/>
      <w:lvlJc w:val="left"/>
      <w:pPr>
        <w:ind w:left="3240" w:hanging="360"/>
      </w:pPr>
      <w:rPr>
        <w:rFonts w:hint="default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 w15:restartNumberingAfterBreak="0">
    <w:nsid w:val="04851B0F"/>
    <w:multiLevelType w:val="hybridMultilevel"/>
    <w:tmpl w:val="5040FF9C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476219"/>
    <w:multiLevelType w:val="hybridMultilevel"/>
    <w:tmpl w:val="9118AD24"/>
    <w:lvl w:ilvl="0" w:tplc="C6FC29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0A1DA9"/>
    <w:multiLevelType w:val="hybridMultilevel"/>
    <w:tmpl w:val="45EA956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8D06AE"/>
    <w:multiLevelType w:val="hybridMultilevel"/>
    <w:tmpl w:val="BFD256E4"/>
    <w:lvl w:ilvl="0" w:tplc="0406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148726B9"/>
    <w:multiLevelType w:val="hybridMultilevel"/>
    <w:tmpl w:val="7034FCB8"/>
    <w:lvl w:ilvl="0" w:tplc="040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6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15FF0BBA"/>
    <w:multiLevelType w:val="hybridMultilevel"/>
    <w:tmpl w:val="100A9F70"/>
    <w:lvl w:ilvl="0" w:tplc="0406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6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82F44C5C">
      <w:start w:val="1"/>
      <w:numFmt w:val="decimal"/>
      <w:lvlText w:val="%3."/>
      <w:lvlJc w:val="left"/>
      <w:pPr>
        <w:ind w:left="3060" w:hanging="360"/>
      </w:pPr>
      <w:rPr>
        <w:rFonts w:hint="default"/>
      </w:rPr>
    </w:lvl>
    <w:lvl w:ilvl="3" w:tplc="0630ACE6">
      <w:start w:val="12"/>
      <w:numFmt w:val="decimal"/>
      <w:lvlText w:val="%4"/>
      <w:lvlJc w:val="left"/>
      <w:pPr>
        <w:ind w:left="3600" w:hanging="360"/>
      </w:pPr>
      <w:rPr>
        <w:rFonts w:hint="default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8" w15:restartNumberingAfterBreak="0">
    <w:nsid w:val="1D3944F2"/>
    <w:multiLevelType w:val="multilevel"/>
    <w:tmpl w:val="02F6E1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 w15:restartNumberingAfterBreak="0">
    <w:nsid w:val="1E316429"/>
    <w:multiLevelType w:val="hybridMultilevel"/>
    <w:tmpl w:val="811EF3B2"/>
    <w:lvl w:ilvl="0" w:tplc="0406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 w15:restartNumberingAfterBreak="0">
    <w:nsid w:val="1FC62F2F"/>
    <w:multiLevelType w:val="hybridMultilevel"/>
    <w:tmpl w:val="A1387B50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3966961"/>
    <w:multiLevelType w:val="hybridMultilevel"/>
    <w:tmpl w:val="FF9808E2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92E751A"/>
    <w:multiLevelType w:val="hybridMultilevel"/>
    <w:tmpl w:val="93C0BA88"/>
    <w:lvl w:ilvl="0" w:tplc="0406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6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60001">
      <w:start w:val="1"/>
      <w:numFmt w:val="bullet"/>
      <w:lvlText w:val=""/>
      <w:lvlJc w:val="left"/>
      <w:pPr>
        <w:tabs>
          <w:tab w:val="num" w:pos="1800"/>
        </w:tabs>
        <w:ind w:left="1800" w:hanging="180"/>
      </w:pPr>
      <w:rPr>
        <w:rFonts w:ascii="Symbol" w:hAnsi="Symbol" w:hint="default"/>
      </w:rPr>
    </w:lvl>
    <w:lvl w:ilvl="3" w:tplc="040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2FE23EA7"/>
    <w:multiLevelType w:val="hybridMultilevel"/>
    <w:tmpl w:val="7600406E"/>
    <w:lvl w:ilvl="0" w:tplc="04060001">
      <w:start w:val="1"/>
      <w:numFmt w:val="bullet"/>
      <w:lvlText w:val=""/>
      <w:lvlJc w:val="left"/>
      <w:pPr>
        <w:tabs>
          <w:tab w:val="num" w:pos="1664"/>
        </w:tabs>
        <w:ind w:left="1664" w:hanging="360"/>
      </w:pPr>
      <w:rPr>
        <w:rFonts w:ascii="Symbol" w:hAnsi="Symbol" w:hint="default"/>
      </w:rPr>
    </w:lvl>
    <w:lvl w:ilvl="1" w:tplc="04060019">
      <w:start w:val="1"/>
      <w:numFmt w:val="lowerLetter"/>
      <w:lvlText w:val="%2."/>
      <w:lvlJc w:val="left"/>
      <w:pPr>
        <w:tabs>
          <w:tab w:val="num" w:pos="2384"/>
        </w:tabs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3104"/>
        </w:tabs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3824"/>
        </w:tabs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4544"/>
        </w:tabs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5264"/>
        </w:tabs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984"/>
        </w:tabs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704"/>
        </w:tabs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7424"/>
        </w:tabs>
        <w:ind w:left="7424" w:hanging="180"/>
      </w:pPr>
    </w:lvl>
  </w:abstractNum>
  <w:abstractNum w:abstractNumId="14" w15:restartNumberingAfterBreak="0">
    <w:nsid w:val="353D2366"/>
    <w:multiLevelType w:val="hybridMultilevel"/>
    <w:tmpl w:val="97C60240"/>
    <w:lvl w:ilvl="0" w:tplc="040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5540D5E"/>
    <w:multiLevelType w:val="hybridMultilevel"/>
    <w:tmpl w:val="A0E019C0"/>
    <w:lvl w:ilvl="0" w:tplc="0406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6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 w15:restartNumberingAfterBreak="0">
    <w:nsid w:val="3A296C2B"/>
    <w:multiLevelType w:val="hybridMultilevel"/>
    <w:tmpl w:val="E05E3A72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E842C6"/>
    <w:multiLevelType w:val="hybridMultilevel"/>
    <w:tmpl w:val="D982FECE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2B30098"/>
    <w:multiLevelType w:val="hybridMultilevel"/>
    <w:tmpl w:val="C9287608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3FC58C3"/>
    <w:multiLevelType w:val="hybridMultilevel"/>
    <w:tmpl w:val="D4704CB4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7AE33F4"/>
    <w:multiLevelType w:val="hybridMultilevel"/>
    <w:tmpl w:val="A6A48FC0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A7109E6"/>
    <w:multiLevelType w:val="hybridMultilevel"/>
    <w:tmpl w:val="F3BE6D54"/>
    <w:lvl w:ilvl="0" w:tplc="0406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6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2" w15:restartNumberingAfterBreak="0">
    <w:nsid w:val="4B5A129F"/>
    <w:multiLevelType w:val="hybridMultilevel"/>
    <w:tmpl w:val="1C648C0A"/>
    <w:lvl w:ilvl="0" w:tplc="0406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60001">
      <w:start w:val="1"/>
      <w:numFmt w:val="bullet"/>
      <w:lvlText w:val=""/>
      <w:lvlJc w:val="left"/>
      <w:pPr>
        <w:tabs>
          <w:tab w:val="num" w:pos="1800"/>
        </w:tabs>
        <w:ind w:left="1800" w:hanging="180"/>
      </w:pPr>
      <w:rPr>
        <w:rFonts w:ascii="Symbol" w:hAnsi="Symbol" w:hint="default"/>
      </w:rPr>
    </w:lvl>
    <w:lvl w:ilvl="3" w:tplc="040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 w15:restartNumberingAfterBreak="0">
    <w:nsid w:val="4DFF6692"/>
    <w:multiLevelType w:val="hybridMultilevel"/>
    <w:tmpl w:val="5834403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3C32A6"/>
    <w:multiLevelType w:val="hybridMultilevel"/>
    <w:tmpl w:val="A0AC8534"/>
    <w:lvl w:ilvl="0" w:tplc="040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6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5" w15:restartNumberingAfterBreak="0">
    <w:nsid w:val="592E7281"/>
    <w:multiLevelType w:val="hybridMultilevel"/>
    <w:tmpl w:val="3FA8620E"/>
    <w:lvl w:ilvl="0" w:tplc="0406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6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6" w15:restartNumberingAfterBreak="0">
    <w:nsid w:val="5DAA12FC"/>
    <w:multiLevelType w:val="hybridMultilevel"/>
    <w:tmpl w:val="DE0E6648"/>
    <w:lvl w:ilvl="0" w:tplc="0406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6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7" w15:restartNumberingAfterBreak="0">
    <w:nsid w:val="5E924BAE"/>
    <w:multiLevelType w:val="hybridMultilevel"/>
    <w:tmpl w:val="1EB8BE64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45E4203"/>
    <w:multiLevelType w:val="hybridMultilevel"/>
    <w:tmpl w:val="B1045984"/>
    <w:lvl w:ilvl="0" w:tplc="041D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B91DC1"/>
    <w:multiLevelType w:val="hybridMultilevel"/>
    <w:tmpl w:val="499C6F00"/>
    <w:lvl w:ilvl="0" w:tplc="040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BFE4BD7"/>
    <w:multiLevelType w:val="hybridMultilevel"/>
    <w:tmpl w:val="AFBEA422"/>
    <w:lvl w:ilvl="0" w:tplc="0406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6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1" w15:restartNumberingAfterBreak="0">
    <w:nsid w:val="6E063DF4"/>
    <w:multiLevelType w:val="hybridMultilevel"/>
    <w:tmpl w:val="E5E29082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CA6C9D"/>
    <w:multiLevelType w:val="hybridMultilevel"/>
    <w:tmpl w:val="1018EC30"/>
    <w:lvl w:ilvl="0" w:tplc="0406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6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3" w15:restartNumberingAfterBreak="0">
    <w:nsid w:val="7D987A8C"/>
    <w:multiLevelType w:val="hybridMultilevel"/>
    <w:tmpl w:val="EFB0D208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30"/>
  </w:num>
  <w:num w:numId="3">
    <w:abstractNumId w:val="9"/>
  </w:num>
  <w:num w:numId="4">
    <w:abstractNumId w:val="5"/>
  </w:num>
  <w:num w:numId="5">
    <w:abstractNumId w:val="8"/>
  </w:num>
  <w:num w:numId="6">
    <w:abstractNumId w:val="14"/>
  </w:num>
  <w:num w:numId="7">
    <w:abstractNumId w:val="27"/>
  </w:num>
  <w:num w:numId="8">
    <w:abstractNumId w:val="24"/>
  </w:num>
  <w:num w:numId="9">
    <w:abstractNumId w:val="6"/>
  </w:num>
  <w:num w:numId="10">
    <w:abstractNumId w:val="1"/>
  </w:num>
  <w:num w:numId="11">
    <w:abstractNumId w:val="29"/>
  </w:num>
  <w:num w:numId="12">
    <w:abstractNumId w:val="31"/>
  </w:num>
  <w:num w:numId="13">
    <w:abstractNumId w:val="10"/>
  </w:num>
  <w:num w:numId="14">
    <w:abstractNumId w:val="2"/>
  </w:num>
  <w:num w:numId="15">
    <w:abstractNumId w:val="11"/>
  </w:num>
  <w:num w:numId="16">
    <w:abstractNumId w:val="19"/>
  </w:num>
  <w:num w:numId="17">
    <w:abstractNumId w:val="13"/>
  </w:num>
  <w:num w:numId="18">
    <w:abstractNumId w:val="20"/>
  </w:num>
  <w:num w:numId="19">
    <w:abstractNumId w:val="3"/>
  </w:num>
  <w:num w:numId="20">
    <w:abstractNumId w:val="17"/>
  </w:num>
  <w:num w:numId="21">
    <w:abstractNumId w:val="4"/>
  </w:num>
  <w:num w:numId="22">
    <w:abstractNumId w:val="33"/>
  </w:num>
  <w:num w:numId="23">
    <w:abstractNumId w:val="28"/>
  </w:num>
  <w:num w:numId="24">
    <w:abstractNumId w:val="32"/>
  </w:num>
  <w:num w:numId="25">
    <w:abstractNumId w:val="26"/>
  </w:num>
  <w:num w:numId="26">
    <w:abstractNumId w:val="16"/>
  </w:num>
  <w:num w:numId="27">
    <w:abstractNumId w:val="21"/>
  </w:num>
  <w:num w:numId="28">
    <w:abstractNumId w:val="25"/>
  </w:num>
  <w:num w:numId="29">
    <w:abstractNumId w:val="7"/>
  </w:num>
  <w:num w:numId="30">
    <w:abstractNumId w:val="12"/>
  </w:num>
  <w:num w:numId="31">
    <w:abstractNumId w:val="22"/>
  </w:num>
  <w:num w:numId="32">
    <w:abstractNumId w:val="23"/>
  </w:num>
  <w:num w:numId="33">
    <w:abstractNumId w:val="0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activeWritingStyle w:appName="MSWord" w:lang="en-US" w:vendorID="64" w:dllVersion="5" w:nlCheck="1" w:checkStyle="1"/>
  <w:activeWritingStyle w:appName="MSWord" w:lang="da-DK" w:vendorID="64" w:dllVersion="4096" w:nlCheck="1" w:checkStyle="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F9D"/>
    <w:rsid w:val="000052B4"/>
    <w:rsid w:val="00007F0D"/>
    <w:rsid w:val="00011F38"/>
    <w:rsid w:val="00012C17"/>
    <w:rsid w:val="00015A36"/>
    <w:rsid w:val="00015A85"/>
    <w:rsid w:val="00020880"/>
    <w:rsid w:val="00020E2C"/>
    <w:rsid w:val="00024415"/>
    <w:rsid w:val="00025657"/>
    <w:rsid w:val="00027CBC"/>
    <w:rsid w:val="00031F8B"/>
    <w:rsid w:val="00032E4F"/>
    <w:rsid w:val="00034AFC"/>
    <w:rsid w:val="00034DC8"/>
    <w:rsid w:val="00037D0A"/>
    <w:rsid w:val="00037F30"/>
    <w:rsid w:val="00045BE1"/>
    <w:rsid w:val="00047BCC"/>
    <w:rsid w:val="000532AC"/>
    <w:rsid w:val="0005571B"/>
    <w:rsid w:val="0007129F"/>
    <w:rsid w:val="000864F2"/>
    <w:rsid w:val="0008726B"/>
    <w:rsid w:val="000878EC"/>
    <w:rsid w:val="000947C0"/>
    <w:rsid w:val="0009604F"/>
    <w:rsid w:val="000A3912"/>
    <w:rsid w:val="000A4927"/>
    <w:rsid w:val="000A684B"/>
    <w:rsid w:val="000A69F8"/>
    <w:rsid w:val="000A7279"/>
    <w:rsid w:val="000A7417"/>
    <w:rsid w:val="000B3F01"/>
    <w:rsid w:val="000B430E"/>
    <w:rsid w:val="000B6FDA"/>
    <w:rsid w:val="000C4BEC"/>
    <w:rsid w:val="000D01C3"/>
    <w:rsid w:val="000D0307"/>
    <w:rsid w:val="000D1E7F"/>
    <w:rsid w:val="000D4AE3"/>
    <w:rsid w:val="000E17A0"/>
    <w:rsid w:val="000E1F9A"/>
    <w:rsid w:val="000F30BA"/>
    <w:rsid w:val="00100F18"/>
    <w:rsid w:val="00100FD1"/>
    <w:rsid w:val="0010725A"/>
    <w:rsid w:val="0011035E"/>
    <w:rsid w:val="001160F7"/>
    <w:rsid w:val="00121150"/>
    <w:rsid w:val="00121D51"/>
    <w:rsid w:val="00127203"/>
    <w:rsid w:val="001428DF"/>
    <w:rsid w:val="001438BA"/>
    <w:rsid w:val="001502CA"/>
    <w:rsid w:val="00151988"/>
    <w:rsid w:val="00151B81"/>
    <w:rsid w:val="001546C7"/>
    <w:rsid w:val="0015659C"/>
    <w:rsid w:val="001730A5"/>
    <w:rsid w:val="00177542"/>
    <w:rsid w:val="001813EA"/>
    <w:rsid w:val="00187EDC"/>
    <w:rsid w:val="00191818"/>
    <w:rsid w:val="00193797"/>
    <w:rsid w:val="001969D8"/>
    <w:rsid w:val="001A0E99"/>
    <w:rsid w:val="001A268B"/>
    <w:rsid w:val="001B0E6E"/>
    <w:rsid w:val="001B2325"/>
    <w:rsid w:val="001B57FB"/>
    <w:rsid w:val="001B72C3"/>
    <w:rsid w:val="001B7D0D"/>
    <w:rsid w:val="001C3729"/>
    <w:rsid w:val="001D24F3"/>
    <w:rsid w:val="001D2BFF"/>
    <w:rsid w:val="001D4758"/>
    <w:rsid w:val="001D7C49"/>
    <w:rsid w:val="001E0801"/>
    <w:rsid w:val="001E17C7"/>
    <w:rsid w:val="001E355B"/>
    <w:rsid w:val="001E3793"/>
    <w:rsid w:val="001E5AD0"/>
    <w:rsid w:val="00200FF6"/>
    <w:rsid w:val="00203319"/>
    <w:rsid w:val="00204A1E"/>
    <w:rsid w:val="002058CB"/>
    <w:rsid w:val="00212794"/>
    <w:rsid w:val="00212B58"/>
    <w:rsid w:val="0022255D"/>
    <w:rsid w:val="0022784D"/>
    <w:rsid w:val="0023573D"/>
    <w:rsid w:val="0023581F"/>
    <w:rsid w:val="00245491"/>
    <w:rsid w:val="002501E7"/>
    <w:rsid w:val="0025199D"/>
    <w:rsid w:val="00255A70"/>
    <w:rsid w:val="002573F9"/>
    <w:rsid w:val="002637C9"/>
    <w:rsid w:val="00264E96"/>
    <w:rsid w:val="002656A7"/>
    <w:rsid w:val="00267561"/>
    <w:rsid w:val="00271E12"/>
    <w:rsid w:val="002763C5"/>
    <w:rsid w:val="0027677D"/>
    <w:rsid w:val="00277994"/>
    <w:rsid w:val="00277AB5"/>
    <w:rsid w:val="00284DE4"/>
    <w:rsid w:val="00290C9F"/>
    <w:rsid w:val="002A60A9"/>
    <w:rsid w:val="002A678B"/>
    <w:rsid w:val="002B0F9D"/>
    <w:rsid w:val="002B7726"/>
    <w:rsid w:val="002B7D0B"/>
    <w:rsid w:val="002C64C2"/>
    <w:rsid w:val="002D2571"/>
    <w:rsid w:val="002E4112"/>
    <w:rsid w:val="002E6562"/>
    <w:rsid w:val="002F0752"/>
    <w:rsid w:val="003022E9"/>
    <w:rsid w:val="00304B5A"/>
    <w:rsid w:val="00304DE0"/>
    <w:rsid w:val="003054FA"/>
    <w:rsid w:val="00311777"/>
    <w:rsid w:val="003151BF"/>
    <w:rsid w:val="003156B0"/>
    <w:rsid w:val="00316035"/>
    <w:rsid w:val="0032108F"/>
    <w:rsid w:val="003233C0"/>
    <w:rsid w:val="003251DB"/>
    <w:rsid w:val="00330D3F"/>
    <w:rsid w:val="0033244A"/>
    <w:rsid w:val="0033301E"/>
    <w:rsid w:val="00334460"/>
    <w:rsid w:val="0033703C"/>
    <w:rsid w:val="00337167"/>
    <w:rsid w:val="00346949"/>
    <w:rsid w:val="003507FC"/>
    <w:rsid w:val="0035433D"/>
    <w:rsid w:val="00355978"/>
    <w:rsid w:val="00355BFC"/>
    <w:rsid w:val="0036145A"/>
    <w:rsid w:val="003633A4"/>
    <w:rsid w:val="003752D1"/>
    <w:rsid w:val="00377C68"/>
    <w:rsid w:val="0038025D"/>
    <w:rsid w:val="0038170E"/>
    <w:rsid w:val="00390BAB"/>
    <w:rsid w:val="0039416D"/>
    <w:rsid w:val="00395DAC"/>
    <w:rsid w:val="00396124"/>
    <w:rsid w:val="003B0DD4"/>
    <w:rsid w:val="003B14AC"/>
    <w:rsid w:val="003B1B47"/>
    <w:rsid w:val="003B1C0E"/>
    <w:rsid w:val="003B4BD2"/>
    <w:rsid w:val="003B5633"/>
    <w:rsid w:val="003C3222"/>
    <w:rsid w:val="003D1615"/>
    <w:rsid w:val="003D2936"/>
    <w:rsid w:val="003D3870"/>
    <w:rsid w:val="003E0809"/>
    <w:rsid w:val="003E0B59"/>
    <w:rsid w:val="003E3997"/>
    <w:rsid w:val="003E4CD2"/>
    <w:rsid w:val="003F084F"/>
    <w:rsid w:val="003F0AA1"/>
    <w:rsid w:val="003F29E4"/>
    <w:rsid w:val="003F52E5"/>
    <w:rsid w:val="004000C3"/>
    <w:rsid w:val="00406EDD"/>
    <w:rsid w:val="00407E9E"/>
    <w:rsid w:val="00410E02"/>
    <w:rsid w:val="00411CDC"/>
    <w:rsid w:val="00412270"/>
    <w:rsid w:val="00415806"/>
    <w:rsid w:val="00417EB8"/>
    <w:rsid w:val="00422A6B"/>
    <w:rsid w:val="00427419"/>
    <w:rsid w:val="00432AA5"/>
    <w:rsid w:val="00433851"/>
    <w:rsid w:val="0044287A"/>
    <w:rsid w:val="0044448C"/>
    <w:rsid w:val="00457B04"/>
    <w:rsid w:val="0046535F"/>
    <w:rsid w:val="004715E4"/>
    <w:rsid w:val="00472C55"/>
    <w:rsid w:val="00473E37"/>
    <w:rsid w:val="0047484B"/>
    <w:rsid w:val="00475114"/>
    <w:rsid w:val="004809EE"/>
    <w:rsid w:val="00484F52"/>
    <w:rsid w:val="0048603B"/>
    <w:rsid w:val="00486B68"/>
    <w:rsid w:val="00494DDD"/>
    <w:rsid w:val="004A15A0"/>
    <w:rsid w:val="004B4D74"/>
    <w:rsid w:val="004C2F6D"/>
    <w:rsid w:val="004C42B3"/>
    <w:rsid w:val="004C42CC"/>
    <w:rsid w:val="004C6B33"/>
    <w:rsid w:val="004D0D0E"/>
    <w:rsid w:val="004D61AF"/>
    <w:rsid w:val="004D7763"/>
    <w:rsid w:val="004E074C"/>
    <w:rsid w:val="004E2DCB"/>
    <w:rsid w:val="004F2C45"/>
    <w:rsid w:val="004F65D0"/>
    <w:rsid w:val="004F7164"/>
    <w:rsid w:val="004F738C"/>
    <w:rsid w:val="004F7C4C"/>
    <w:rsid w:val="00501BB1"/>
    <w:rsid w:val="00504195"/>
    <w:rsid w:val="00505064"/>
    <w:rsid w:val="005112AE"/>
    <w:rsid w:val="00511F0E"/>
    <w:rsid w:val="00522F1D"/>
    <w:rsid w:val="00522FC0"/>
    <w:rsid w:val="005265B5"/>
    <w:rsid w:val="00531CAF"/>
    <w:rsid w:val="00534DA3"/>
    <w:rsid w:val="00535EC0"/>
    <w:rsid w:val="00540357"/>
    <w:rsid w:val="00540739"/>
    <w:rsid w:val="00545CDB"/>
    <w:rsid w:val="00554A29"/>
    <w:rsid w:val="00556B63"/>
    <w:rsid w:val="00557991"/>
    <w:rsid w:val="00560B3D"/>
    <w:rsid w:val="005625F7"/>
    <w:rsid w:val="00565B99"/>
    <w:rsid w:val="0057367C"/>
    <w:rsid w:val="00580F99"/>
    <w:rsid w:val="00581069"/>
    <w:rsid w:val="0058192E"/>
    <w:rsid w:val="00590AC4"/>
    <w:rsid w:val="00591BCE"/>
    <w:rsid w:val="00591C52"/>
    <w:rsid w:val="00595687"/>
    <w:rsid w:val="005A3A30"/>
    <w:rsid w:val="005A72E8"/>
    <w:rsid w:val="005A7822"/>
    <w:rsid w:val="005B05D2"/>
    <w:rsid w:val="005B0993"/>
    <w:rsid w:val="005B21A7"/>
    <w:rsid w:val="005B466C"/>
    <w:rsid w:val="005D3A00"/>
    <w:rsid w:val="005D4B17"/>
    <w:rsid w:val="005E0EEA"/>
    <w:rsid w:val="005E74ED"/>
    <w:rsid w:val="005F5C21"/>
    <w:rsid w:val="005F78CB"/>
    <w:rsid w:val="006004A7"/>
    <w:rsid w:val="00603A42"/>
    <w:rsid w:val="00607B54"/>
    <w:rsid w:val="0061013E"/>
    <w:rsid w:val="006178D9"/>
    <w:rsid w:val="006242DF"/>
    <w:rsid w:val="006252B5"/>
    <w:rsid w:val="006303B5"/>
    <w:rsid w:val="00632DB9"/>
    <w:rsid w:val="00636099"/>
    <w:rsid w:val="00636B0A"/>
    <w:rsid w:val="00641EE4"/>
    <w:rsid w:val="00642C69"/>
    <w:rsid w:val="00644FEC"/>
    <w:rsid w:val="00645DE5"/>
    <w:rsid w:val="00650FF1"/>
    <w:rsid w:val="00652FB9"/>
    <w:rsid w:val="00654C8C"/>
    <w:rsid w:val="00655793"/>
    <w:rsid w:val="00662AF0"/>
    <w:rsid w:val="00664715"/>
    <w:rsid w:val="00672E26"/>
    <w:rsid w:val="0068239E"/>
    <w:rsid w:val="00682D25"/>
    <w:rsid w:val="00684596"/>
    <w:rsid w:val="00690B13"/>
    <w:rsid w:val="0069770D"/>
    <w:rsid w:val="006A154D"/>
    <w:rsid w:val="006A7476"/>
    <w:rsid w:val="006B10E6"/>
    <w:rsid w:val="006B47C7"/>
    <w:rsid w:val="006B6B17"/>
    <w:rsid w:val="006C0AD3"/>
    <w:rsid w:val="006C26B3"/>
    <w:rsid w:val="006C2D8E"/>
    <w:rsid w:val="006C3773"/>
    <w:rsid w:val="006C5D82"/>
    <w:rsid w:val="006D0EAC"/>
    <w:rsid w:val="006D167F"/>
    <w:rsid w:val="006E07F1"/>
    <w:rsid w:val="006E14C2"/>
    <w:rsid w:val="006E73FA"/>
    <w:rsid w:val="006F2C2D"/>
    <w:rsid w:val="006F5E40"/>
    <w:rsid w:val="00700F91"/>
    <w:rsid w:val="007022E2"/>
    <w:rsid w:val="007034E7"/>
    <w:rsid w:val="00705194"/>
    <w:rsid w:val="00705341"/>
    <w:rsid w:val="00720761"/>
    <w:rsid w:val="00720A41"/>
    <w:rsid w:val="007242B5"/>
    <w:rsid w:val="00724941"/>
    <w:rsid w:val="00727E87"/>
    <w:rsid w:val="007362E5"/>
    <w:rsid w:val="007420FD"/>
    <w:rsid w:val="00743B8A"/>
    <w:rsid w:val="007530F2"/>
    <w:rsid w:val="00753E05"/>
    <w:rsid w:val="00764994"/>
    <w:rsid w:val="0076684B"/>
    <w:rsid w:val="0077753F"/>
    <w:rsid w:val="0078066F"/>
    <w:rsid w:val="007832DD"/>
    <w:rsid w:val="00787260"/>
    <w:rsid w:val="00792974"/>
    <w:rsid w:val="00795979"/>
    <w:rsid w:val="007B123B"/>
    <w:rsid w:val="007B2C97"/>
    <w:rsid w:val="007B6B8E"/>
    <w:rsid w:val="007C0BEB"/>
    <w:rsid w:val="007E527D"/>
    <w:rsid w:val="007E5D3C"/>
    <w:rsid w:val="007E764D"/>
    <w:rsid w:val="007F0457"/>
    <w:rsid w:val="007F3E55"/>
    <w:rsid w:val="00802643"/>
    <w:rsid w:val="008029D4"/>
    <w:rsid w:val="00806E30"/>
    <w:rsid w:val="00807C8D"/>
    <w:rsid w:val="00810D1E"/>
    <w:rsid w:val="0081298E"/>
    <w:rsid w:val="008135B4"/>
    <w:rsid w:val="00823A4D"/>
    <w:rsid w:val="00823F2F"/>
    <w:rsid w:val="00827DF8"/>
    <w:rsid w:val="0083357D"/>
    <w:rsid w:val="008339E6"/>
    <w:rsid w:val="0083768F"/>
    <w:rsid w:val="00837D05"/>
    <w:rsid w:val="008414BD"/>
    <w:rsid w:val="00843147"/>
    <w:rsid w:val="00845983"/>
    <w:rsid w:val="0085075A"/>
    <w:rsid w:val="00853E92"/>
    <w:rsid w:val="00855F5C"/>
    <w:rsid w:val="00856A67"/>
    <w:rsid w:val="0086061B"/>
    <w:rsid w:val="00860CAE"/>
    <w:rsid w:val="0086119A"/>
    <w:rsid w:val="00867287"/>
    <w:rsid w:val="0087350A"/>
    <w:rsid w:val="0087522F"/>
    <w:rsid w:val="00877B57"/>
    <w:rsid w:val="00885362"/>
    <w:rsid w:val="00894C42"/>
    <w:rsid w:val="00897543"/>
    <w:rsid w:val="008A07DC"/>
    <w:rsid w:val="008A0A68"/>
    <w:rsid w:val="008A5EFD"/>
    <w:rsid w:val="008B33B9"/>
    <w:rsid w:val="008B3BB0"/>
    <w:rsid w:val="008B6410"/>
    <w:rsid w:val="008B6CEA"/>
    <w:rsid w:val="008B7C96"/>
    <w:rsid w:val="008D3F87"/>
    <w:rsid w:val="008D5061"/>
    <w:rsid w:val="008D50B2"/>
    <w:rsid w:val="008D7250"/>
    <w:rsid w:val="008E1F30"/>
    <w:rsid w:val="008F011E"/>
    <w:rsid w:val="008F2116"/>
    <w:rsid w:val="008F4E69"/>
    <w:rsid w:val="008F538C"/>
    <w:rsid w:val="008F6FB3"/>
    <w:rsid w:val="008F7F05"/>
    <w:rsid w:val="009035E6"/>
    <w:rsid w:val="009049BB"/>
    <w:rsid w:val="00904A70"/>
    <w:rsid w:val="0090540B"/>
    <w:rsid w:val="00907C09"/>
    <w:rsid w:val="00907F95"/>
    <w:rsid w:val="009216B2"/>
    <w:rsid w:val="00922F72"/>
    <w:rsid w:val="00923233"/>
    <w:rsid w:val="00932E41"/>
    <w:rsid w:val="0093444F"/>
    <w:rsid w:val="00936D8B"/>
    <w:rsid w:val="009370DE"/>
    <w:rsid w:val="009400B0"/>
    <w:rsid w:val="00943573"/>
    <w:rsid w:val="0094589F"/>
    <w:rsid w:val="009539F2"/>
    <w:rsid w:val="00955821"/>
    <w:rsid w:val="0095593D"/>
    <w:rsid w:val="00955F0D"/>
    <w:rsid w:val="00962992"/>
    <w:rsid w:val="00962F51"/>
    <w:rsid w:val="00964C42"/>
    <w:rsid w:val="00970A5A"/>
    <w:rsid w:val="00973314"/>
    <w:rsid w:val="00973BFE"/>
    <w:rsid w:val="00980286"/>
    <w:rsid w:val="0099082F"/>
    <w:rsid w:val="00993D1F"/>
    <w:rsid w:val="0099408D"/>
    <w:rsid w:val="00994283"/>
    <w:rsid w:val="009A056B"/>
    <w:rsid w:val="009A38C2"/>
    <w:rsid w:val="009A49EF"/>
    <w:rsid w:val="009A6E56"/>
    <w:rsid w:val="009B2570"/>
    <w:rsid w:val="009B2D30"/>
    <w:rsid w:val="009B348E"/>
    <w:rsid w:val="009C0D96"/>
    <w:rsid w:val="009C150C"/>
    <w:rsid w:val="009C1D51"/>
    <w:rsid w:val="009C2255"/>
    <w:rsid w:val="009C3091"/>
    <w:rsid w:val="009C3C3C"/>
    <w:rsid w:val="009C601C"/>
    <w:rsid w:val="009D144E"/>
    <w:rsid w:val="009D4A4B"/>
    <w:rsid w:val="009F6982"/>
    <w:rsid w:val="009F7801"/>
    <w:rsid w:val="00A07154"/>
    <w:rsid w:val="00A156C4"/>
    <w:rsid w:val="00A15B9E"/>
    <w:rsid w:val="00A17EA9"/>
    <w:rsid w:val="00A20EAB"/>
    <w:rsid w:val="00A21AA4"/>
    <w:rsid w:val="00A30FE3"/>
    <w:rsid w:val="00A32310"/>
    <w:rsid w:val="00A37D25"/>
    <w:rsid w:val="00A409BB"/>
    <w:rsid w:val="00A41A76"/>
    <w:rsid w:val="00A51393"/>
    <w:rsid w:val="00A5621F"/>
    <w:rsid w:val="00A73F13"/>
    <w:rsid w:val="00A82FB2"/>
    <w:rsid w:val="00A83A09"/>
    <w:rsid w:val="00AA0404"/>
    <w:rsid w:val="00AB1857"/>
    <w:rsid w:val="00AB7688"/>
    <w:rsid w:val="00AC4155"/>
    <w:rsid w:val="00AC66E7"/>
    <w:rsid w:val="00AD250B"/>
    <w:rsid w:val="00AD6FC2"/>
    <w:rsid w:val="00AE6F6C"/>
    <w:rsid w:val="00AF2E1E"/>
    <w:rsid w:val="00AF5308"/>
    <w:rsid w:val="00AF571C"/>
    <w:rsid w:val="00AF6594"/>
    <w:rsid w:val="00AF679D"/>
    <w:rsid w:val="00B14934"/>
    <w:rsid w:val="00B1683B"/>
    <w:rsid w:val="00B2056F"/>
    <w:rsid w:val="00B26A2E"/>
    <w:rsid w:val="00B27B20"/>
    <w:rsid w:val="00B30301"/>
    <w:rsid w:val="00B3228D"/>
    <w:rsid w:val="00B3361E"/>
    <w:rsid w:val="00B34317"/>
    <w:rsid w:val="00B3645C"/>
    <w:rsid w:val="00B4016E"/>
    <w:rsid w:val="00B4082A"/>
    <w:rsid w:val="00B43215"/>
    <w:rsid w:val="00B4336E"/>
    <w:rsid w:val="00B50119"/>
    <w:rsid w:val="00B55D08"/>
    <w:rsid w:val="00B6054B"/>
    <w:rsid w:val="00B62219"/>
    <w:rsid w:val="00B64454"/>
    <w:rsid w:val="00B6552E"/>
    <w:rsid w:val="00B6574D"/>
    <w:rsid w:val="00B763CF"/>
    <w:rsid w:val="00B76CB7"/>
    <w:rsid w:val="00B7704A"/>
    <w:rsid w:val="00B82CE4"/>
    <w:rsid w:val="00B83195"/>
    <w:rsid w:val="00B85144"/>
    <w:rsid w:val="00B92939"/>
    <w:rsid w:val="00B92B85"/>
    <w:rsid w:val="00B94DB6"/>
    <w:rsid w:val="00BA08A0"/>
    <w:rsid w:val="00BA1B3F"/>
    <w:rsid w:val="00BA29D0"/>
    <w:rsid w:val="00BA38B6"/>
    <w:rsid w:val="00BA4908"/>
    <w:rsid w:val="00BA67BC"/>
    <w:rsid w:val="00BB5320"/>
    <w:rsid w:val="00BB750B"/>
    <w:rsid w:val="00BC0327"/>
    <w:rsid w:val="00BC3E7A"/>
    <w:rsid w:val="00BC7EF5"/>
    <w:rsid w:val="00BD4595"/>
    <w:rsid w:val="00BD65BE"/>
    <w:rsid w:val="00BD7F11"/>
    <w:rsid w:val="00BE4EE2"/>
    <w:rsid w:val="00BF186F"/>
    <w:rsid w:val="00BF21B1"/>
    <w:rsid w:val="00BF3791"/>
    <w:rsid w:val="00BF4929"/>
    <w:rsid w:val="00BF512B"/>
    <w:rsid w:val="00BF646A"/>
    <w:rsid w:val="00BF78A4"/>
    <w:rsid w:val="00C01DC2"/>
    <w:rsid w:val="00C03F23"/>
    <w:rsid w:val="00C059F2"/>
    <w:rsid w:val="00C16C22"/>
    <w:rsid w:val="00C32480"/>
    <w:rsid w:val="00C34C1D"/>
    <w:rsid w:val="00C36E54"/>
    <w:rsid w:val="00C53803"/>
    <w:rsid w:val="00C62A0D"/>
    <w:rsid w:val="00C771D9"/>
    <w:rsid w:val="00C77328"/>
    <w:rsid w:val="00C77FFB"/>
    <w:rsid w:val="00C806F0"/>
    <w:rsid w:val="00C84198"/>
    <w:rsid w:val="00C8496B"/>
    <w:rsid w:val="00C939BA"/>
    <w:rsid w:val="00C97109"/>
    <w:rsid w:val="00CA1CDB"/>
    <w:rsid w:val="00CB2B1E"/>
    <w:rsid w:val="00CB2EA8"/>
    <w:rsid w:val="00CB5906"/>
    <w:rsid w:val="00CB5EB0"/>
    <w:rsid w:val="00CB77C1"/>
    <w:rsid w:val="00CC687E"/>
    <w:rsid w:val="00CC7169"/>
    <w:rsid w:val="00CD169E"/>
    <w:rsid w:val="00CD7C52"/>
    <w:rsid w:val="00CE30B1"/>
    <w:rsid w:val="00CF6007"/>
    <w:rsid w:val="00D01250"/>
    <w:rsid w:val="00D02BCA"/>
    <w:rsid w:val="00D17549"/>
    <w:rsid w:val="00D3041B"/>
    <w:rsid w:val="00D3584A"/>
    <w:rsid w:val="00D36A3C"/>
    <w:rsid w:val="00D40508"/>
    <w:rsid w:val="00D4343D"/>
    <w:rsid w:val="00D43822"/>
    <w:rsid w:val="00D448D8"/>
    <w:rsid w:val="00D45B90"/>
    <w:rsid w:val="00D6099F"/>
    <w:rsid w:val="00D6210E"/>
    <w:rsid w:val="00D63B27"/>
    <w:rsid w:val="00D66554"/>
    <w:rsid w:val="00D7039E"/>
    <w:rsid w:val="00D71484"/>
    <w:rsid w:val="00D72C70"/>
    <w:rsid w:val="00D7510B"/>
    <w:rsid w:val="00D80EDD"/>
    <w:rsid w:val="00D82138"/>
    <w:rsid w:val="00D82588"/>
    <w:rsid w:val="00D8305C"/>
    <w:rsid w:val="00D85D49"/>
    <w:rsid w:val="00D93772"/>
    <w:rsid w:val="00D94B84"/>
    <w:rsid w:val="00D94B8C"/>
    <w:rsid w:val="00D976C4"/>
    <w:rsid w:val="00DA0E23"/>
    <w:rsid w:val="00DA2CD6"/>
    <w:rsid w:val="00DA60D8"/>
    <w:rsid w:val="00DB4559"/>
    <w:rsid w:val="00DC2B7E"/>
    <w:rsid w:val="00DC3401"/>
    <w:rsid w:val="00DC54CF"/>
    <w:rsid w:val="00DC7146"/>
    <w:rsid w:val="00DC73E8"/>
    <w:rsid w:val="00DD0F59"/>
    <w:rsid w:val="00DD2334"/>
    <w:rsid w:val="00DD2D57"/>
    <w:rsid w:val="00DD54B4"/>
    <w:rsid w:val="00DD583F"/>
    <w:rsid w:val="00DE2146"/>
    <w:rsid w:val="00DE3F81"/>
    <w:rsid w:val="00DE440E"/>
    <w:rsid w:val="00DE4479"/>
    <w:rsid w:val="00DF1892"/>
    <w:rsid w:val="00DF31BE"/>
    <w:rsid w:val="00DF50A8"/>
    <w:rsid w:val="00DF5E7A"/>
    <w:rsid w:val="00DF5FE2"/>
    <w:rsid w:val="00E01F70"/>
    <w:rsid w:val="00E038F7"/>
    <w:rsid w:val="00E11933"/>
    <w:rsid w:val="00E11FC5"/>
    <w:rsid w:val="00E1220A"/>
    <w:rsid w:val="00E16B92"/>
    <w:rsid w:val="00E205AC"/>
    <w:rsid w:val="00E20809"/>
    <w:rsid w:val="00E21AC0"/>
    <w:rsid w:val="00E227A4"/>
    <w:rsid w:val="00E2578A"/>
    <w:rsid w:val="00E34AB1"/>
    <w:rsid w:val="00E377BC"/>
    <w:rsid w:val="00E41840"/>
    <w:rsid w:val="00E50361"/>
    <w:rsid w:val="00E52522"/>
    <w:rsid w:val="00E663A9"/>
    <w:rsid w:val="00E71201"/>
    <w:rsid w:val="00E73364"/>
    <w:rsid w:val="00E77A4A"/>
    <w:rsid w:val="00E82113"/>
    <w:rsid w:val="00E82307"/>
    <w:rsid w:val="00E82BE7"/>
    <w:rsid w:val="00E867C1"/>
    <w:rsid w:val="00EA0A59"/>
    <w:rsid w:val="00EA0F6D"/>
    <w:rsid w:val="00EA2DAD"/>
    <w:rsid w:val="00EA7B9B"/>
    <w:rsid w:val="00EB2259"/>
    <w:rsid w:val="00EB2760"/>
    <w:rsid w:val="00EB3A83"/>
    <w:rsid w:val="00EB3EFD"/>
    <w:rsid w:val="00EB4C30"/>
    <w:rsid w:val="00EB6B7E"/>
    <w:rsid w:val="00EC1827"/>
    <w:rsid w:val="00ED0496"/>
    <w:rsid w:val="00ED31D0"/>
    <w:rsid w:val="00ED4170"/>
    <w:rsid w:val="00ED7186"/>
    <w:rsid w:val="00EE00D7"/>
    <w:rsid w:val="00EF1D02"/>
    <w:rsid w:val="00EF57FC"/>
    <w:rsid w:val="00F01EB9"/>
    <w:rsid w:val="00F06191"/>
    <w:rsid w:val="00F061A5"/>
    <w:rsid w:val="00F153C2"/>
    <w:rsid w:val="00F20539"/>
    <w:rsid w:val="00F20F99"/>
    <w:rsid w:val="00F21C12"/>
    <w:rsid w:val="00F22192"/>
    <w:rsid w:val="00F2380D"/>
    <w:rsid w:val="00F23BFE"/>
    <w:rsid w:val="00F246C2"/>
    <w:rsid w:val="00F32056"/>
    <w:rsid w:val="00F321DA"/>
    <w:rsid w:val="00F3287A"/>
    <w:rsid w:val="00F32EC0"/>
    <w:rsid w:val="00F3391A"/>
    <w:rsid w:val="00F409B0"/>
    <w:rsid w:val="00F50E2E"/>
    <w:rsid w:val="00F55E7F"/>
    <w:rsid w:val="00F56786"/>
    <w:rsid w:val="00F577B1"/>
    <w:rsid w:val="00F65ED6"/>
    <w:rsid w:val="00F81A99"/>
    <w:rsid w:val="00F8343A"/>
    <w:rsid w:val="00F8690A"/>
    <w:rsid w:val="00FA42C5"/>
    <w:rsid w:val="00FA6C1A"/>
    <w:rsid w:val="00FB16F3"/>
    <w:rsid w:val="00FB2BDA"/>
    <w:rsid w:val="00FB3356"/>
    <w:rsid w:val="00FB3FBE"/>
    <w:rsid w:val="00FB7051"/>
    <w:rsid w:val="00FB7DF0"/>
    <w:rsid w:val="00FC1762"/>
    <w:rsid w:val="00FC6047"/>
    <w:rsid w:val="00FD2C7B"/>
    <w:rsid w:val="00FD43B0"/>
    <w:rsid w:val="00FE00D7"/>
    <w:rsid w:val="00FE12D5"/>
    <w:rsid w:val="00FE2D6F"/>
    <w:rsid w:val="00FE45C2"/>
    <w:rsid w:val="00FE53DC"/>
    <w:rsid w:val="00FE75B5"/>
    <w:rsid w:val="00FF0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1E23EA"/>
  <w15:chartTrackingRefBased/>
  <w15:docId w15:val="{96DFC491-8EBD-4F8E-B94B-1EBBA3316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B0F9D"/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qFormat/>
    <w:rsid w:val="00494D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400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qFormat/>
    <w:rsid w:val="004000C3"/>
    <w:rPr>
      <w:b/>
      <w:bCs/>
      <w:sz w:val="20"/>
      <w:szCs w:val="20"/>
    </w:rPr>
  </w:style>
  <w:style w:type="character" w:styleId="Hyperlink">
    <w:name w:val="Hyperlink"/>
    <w:rsid w:val="00595687"/>
    <w:rPr>
      <w:color w:val="0000FF"/>
      <w:u w:val="single"/>
    </w:rPr>
  </w:style>
  <w:style w:type="paragraph" w:styleId="Listeafsnit">
    <w:name w:val="List Paragraph"/>
    <w:basedOn w:val="Normal"/>
    <w:uiPriority w:val="34"/>
    <w:qFormat/>
    <w:rsid w:val="00EA0F6D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rsid w:val="00494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Markeringsbobletekst">
    <w:name w:val="Balloon Text"/>
    <w:basedOn w:val="Normal"/>
    <w:link w:val="MarkeringsbobletekstTegn"/>
    <w:rsid w:val="00494DDD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rsid w:val="00494DDD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rsid w:val="00494DD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494DDD"/>
    <w:rPr>
      <w:sz w:val="24"/>
      <w:szCs w:val="24"/>
    </w:rPr>
  </w:style>
  <w:style w:type="paragraph" w:styleId="Sidefod">
    <w:name w:val="footer"/>
    <w:basedOn w:val="Normal"/>
    <w:link w:val="SidefodTegn"/>
    <w:uiPriority w:val="99"/>
    <w:rsid w:val="00494DD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494DD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7</Words>
  <Characters>3156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erviewguide til identificering af erkendte og ikke erkendte behov</vt:lpstr>
      <vt:lpstr>Interviewguide til identificering af erkendte og ikke erkendte behov</vt:lpstr>
    </vt:vector>
  </TitlesOfParts>
  <Company>Hewlett-Packard</Company>
  <LinksUpToDate>false</LinksUpToDate>
  <CharactersWithSpaces>3666</CharactersWithSpaces>
  <SharedDoc>false</SharedDoc>
  <HLinks>
    <vt:vector size="18" baseType="variant">
      <vt:variant>
        <vt:i4>7602239</vt:i4>
      </vt:variant>
      <vt:variant>
        <vt:i4>6</vt:i4>
      </vt:variant>
      <vt:variant>
        <vt:i4>0</vt:i4>
      </vt:variant>
      <vt:variant>
        <vt:i4>5</vt:i4>
      </vt:variant>
      <vt:variant>
        <vt:lpwstr>http://www.aktivthjerte.dk/</vt:lpwstr>
      </vt:variant>
      <vt:variant>
        <vt:lpwstr/>
      </vt:variant>
      <vt:variant>
        <vt:i4>7602239</vt:i4>
      </vt:variant>
      <vt:variant>
        <vt:i4>3</vt:i4>
      </vt:variant>
      <vt:variant>
        <vt:i4>0</vt:i4>
      </vt:variant>
      <vt:variant>
        <vt:i4>5</vt:i4>
      </vt:variant>
      <vt:variant>
        <vt:lpwstr>http://www.aktivthjerte.dk/</vt:lpwstr>
      </vt:variant>
      <vt:variant>
        <vt:lpwstr/>
      </vt:variant>
      <vt:variant>
        <vt:i4>7602239</vt:i4>
      </vt:variant>
      <vt:variant>
        <vt:i4>0</vt:i4>
      </vt:variant>
      <vt:variant>
        <vt:i4>0</vt:i4>
      </vt:variant>
      <vt:variant>
        <vt:i4>5</vt:i4>
      </vt:variant>
      <vt:variant>
        <vt:lpwstr>http://www.aktivthjerte.dk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guide til identificering af erkendte og ikke erkendte behov</dc:title>
  <dc:subject/>
  <dc:creator>Claus  Østergaard</dc:creator>
  <cp:keywords/>
  <cp:lastModifiedBy>Birthe Dinesen</cp:lastModifiedBy>
  <cp:revision>2</cp:revision>
  <cp:lastPrinted>2018-12-30T17:30:00Z</cp:lastPrinted>
  <dcterms:created xsi:type="dcterms:W3CDTF">2018-12-30T17:35:00Z</dcterms:created>
  <dcterms:modified xsi:type="dcterms:W3CDTF">2018-12-30T17:35:00Z</dcterms:modified>
</cp:coreProperties>
</file>